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CA453E" w14:textId="77777777" w:rsidR="00F8291C" w:rsidRDefault="00F8291C">
      <w:pPr>
        <w:rPr>
          <w:sz w:val="20"/>
          <w:szCs w:val="20"/>
        </w:rPr>
      </w:pPr>
    </w:p>
    <w:tbl>
      <w:tblPr>
        <w:tblW w:w="8281" w:type="dxa"/>
        <w:tblLook w:val="04A0" w:firstRow="1" w:lastRow="0" w:firstColumn="1" w:lastColumn="0" w:noHBand="0" w:noVBand="1"/>
      </w:tblPr>
      <w:tblGrid>
        <w:gridCol w:w="7561"/>
        <w:gridCol w:w="521"/>
        <w:gridCol w:w="571"/>
      </w:tblGrid>
      <w:tr w:rsidR="00F8291C" w:rsidRPr="00F8291C" w14:paraId="7E7C5AAB" w14:textId="77777777" w:rsidTr="00F8291C">
        <w:trPr>
          <w:trHeight w:val="640"/>
        </w:trPr>
        <w:tc>
          <w:tcPr>
            <w:tcW w:w="82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A79674A" w14:textId="0F10D155" w:rsidR="00F8291C" w:rsidRPr="00F8291C" w:rsidRDefault="00F8291C" w:rsidP="00F8291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Supplementary Table 1 Number and frequency of respondents mentioning each label to describe the problem shown in the depression vignette (</w:t>
            </w:r>
            <w:r w:rsidR="00457B6D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1215)</w:t>
            </w:r>
          </w:p>
        </w:tc>
      </w:tr>
      <w:tr w:rsidR="00F8291C" w:rsidRPr="00F8291C" w14:paraId="3B96D8B8" w14:textId="77777777" w:rsidTr="00F8291C">
        <w:trPr>
          <w:trHeight w:val="320"/>
        </w:trPr>
        <w:tc>
          <w:tcPr>
            <w:tcW w:w="7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AF5BB2" w14:textId="77777777" w:rsidR="00F8291C" w:rsidRPr="00F8291C" w:rsidRDefault="00F8291C" w:rsidP="00F8291C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abels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5D5BA8" w14:textId="77777777" w:rsidR="00F8291C" w:rsidRPr="00F8291C" w:rsidRDefault="00F8291C" w:rsidP="00F8291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922B61" w14:textId="77777777" w:rsidR="00F8291C" w:rsidRPr="00F8291C" w:rsidRDefault="00F8291C" w:rsidP="00F8291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F8291C" w:rsidRPr="00F8291C" w14:paraId="6A22A957" w14:textId="77777777" w:rsidTr="00F8291C">
        <w:trPr>
          <w:trHeight w:val="400"/>
        </w:trPr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4D254" w14:textId="77777777" w:rsidR="00F8291C" w:rsidRPr="00F8291C" w:rsidRDefault="00F8291C" w:rsidP="00F8291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Depression, depressive, depressed*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59EEE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EF611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59.5</w:t>
            </w:r>
          </w:p>
        </w:tc>
      </w:tr>
      <w:tr w:rsidR="00F8291C" w:rsidRPr="00F8291C" w14:paraId="6E687299" w14:textId="77777777" w:rsidTr="00F8291C">
        <w:trPr>
          <w:trHeight w:val="400"/>
        </w:trPr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74D2A" w14:textId="77777777" w:rsidR="00F8291C" w:rsidRPr="00F8291C" w:rsidRDefault="00F8291C" w:rsidP="00F8291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Suicida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826F0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AA77E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F8291C" w:rsidRPr="00F8291C" w14:paraId="200CAEB2" w14:textId="77777777" w:rsidTr="00F8291C">
        <w:trPr>
          <w:trHeight w:val="400"/>
        </w:trPr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15204" w14:textId="77777777" w:rsidR="00F8291C" w:rsidRPr="00F8291C" w:rsidRDefault="00F8291C" w:rsidP="00F8291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435CD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0C4DB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</w:tr>
      <w:tr w:rsidR="00F8291C" w:rsidRPr="00F8291C" w14:paraId="5415E520" w14:textId="77777777" w:rsidTr="00F8291C">
        <w:trPr>
          <w:trHeight w:val="400"/>
        </w:trPr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6B1CA" w14:textId="77777777" w:rsidR="00F8291C" w:rsidRPr="00F8291C" w:rsidRDefault="00F8291C" w:rsidP="00F8291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Eating disorder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F6508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3A4CC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</w:tr>
      <w:tr w:rsidR="00F8291C" w:rsidRPr="00F8291C" w14:paraId="1B37DAFD" w14:textId="77777777" w:rsidTr="00F8291C">
        <w:trPr>
          <w:trHeight w:val="400"/>
        </w:trPr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3CD3F" w14:textId="77777777" w:rsidR="00F8291C" w:rsidRPr="00F8291C" w:rsidRDefault="00F8291C" w:rsidP="00F8291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Mental health problem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5D4D0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1EAC1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</w:p>
        </w:tc>
      </w:tr>
      <w:tr w:rsidR="00F8291C" w:rsidRPr="00F8291C" w14:paraId="366768A0" w14:textId="77777777" w:rsidTr="00F8291C">
        <w:trPr>
          <w:trHeight w:val="400"/>
        </w:trPr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8CC77" w14:textId="77777777" w:rsidR="00F8291C" w:rsidRPr="00F8291C" w:rsidRDefault="00F8291C" w:rsidP="00F8291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Sleep problems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8BFAE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E56DE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</w:p>
        </w:tc>
      </w:tr>
      <w:tr w:rsidR="00F8291C" w:rsidRPr="00F8291C" w14:paraId="5C21B5BA" w14:textId="77777777" w:rsidTr="00F8291C">
        <w:trPr>
          <w:trHeight w:val="400"/>
        </w:trPr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5A435" w14:textId="77777777" w:rsidR="00F8291C" w:rsidRPr="00F8291C" w:rsidRDefault="00F8291C" w:rsidP="00F8291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9562E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BDCC8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7.2</w:t>
            </w:r>
          </w:p>
        </w:tc>
      </w:tr>
      <w:tr w:rsidR="00F8291C" w:rsidRPr="00F8291C" w14:paraId="5B637F35" w14:textId="77777777" w:rsidTr="00F8291C">
        <w:trPr>
          <w:trHeight w:val="400"/>
        </w:trPr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58EF1" w14:textId="77777777" w:rsidR="00F8291C" w:rsidRPr="00F8291C" w:rsidRDefault="00F8291C" w:rsidP="00F8291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Eating issues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97C61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5845B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</w:tr>
      <w:tr w:rsidR="00F8291C" w:rsidRPr="00F8291C" w14:paraId="5749545B" w14:textId="77777777" w:rsidTr="00F8291C">
        <w:trPr>
          <w:trHeight w:val="400"/>
        </w:trPr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400AE" w14:textId="77777777" w:rsidR="00F8291C" w:rsidRPr="00F8291C" w:rsidRDefault="00F8291C" w:rsidP="00F8291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Sad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AC052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0CA99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</w:p>
        </w:tc>
      </w:tr>
      <w:tr w:rsidR="00F8291C" w:rsidRPr="00F8291C" w14:paraId="2823E188" w14:textId="77777777" w:rsidTr="00F8291C">
        <w:trPr>
          <w:trHeight w:val="400"/>
        </w:trPr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60758" w14:textId="77777777" w:rsidR="00F8291C" w:rsidRPr="00F8291C" w:rsidRDefault="00F8291C" w:rsidP="00F8291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Self conscious</w:t>
            </w:r>
            <w:proofErr w:type="spellEnd"/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self esteem</w:t>
            </w:r>
            <w:proofErr w:type="spellEnd"/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/ confidence issues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47E1B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6A20F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F8291C" w:rsidRPr="00F8291C" w14:paraId="37E951A9" w14:textId="77777777" w:rsidTr="00F8291C">
        <w:trPr>
          <w:trHeight w:val="320"/>
        </w:trPr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FEE35" w14:textId="77777777" w:rsidR="00F8291C" w:rsidRPr="00F8291C" w:rsidRDefault="00F8291C" w:rsidP="00F8291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Problems at schoo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22BE3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A8BFE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</w:tr>
      <w:tr w:rsidR="00F8291C" w:rsidRPr="00F8291C" w14:paraId="7EA677E0" w14:textId="77777777" w:rsidTr="00F8291C">
        <w:trPr>
          <w:trHeight w:val="320"/>
        </w:trPr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E97B0" w14:textId="77777777" w:rsidR="00F8291C" w:rsidRPr="00F8291C" w:rsidRDefault="00F8291C" w:rsidP="00F8291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Bullying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E05DE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3E1B3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3.8</w:t>
            </w:r>
          </w:p>
        </w:tc>
      </w:tr>
      <w:tr w:rsidR="00F8291C" w:rsidRPr="00F8291C" w14:paraId="3B4CCAD6" w14:textId="77777777" w:rsidTr="00F8291C">
        <w:trPr>
          <w:trHeight w:val="320"/>
        </w:trPr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1C323" w14:textId="77777777" w:rsidR="00F8291C" w:rsidRPr="00F8291C" w:rsidRDefault="00F8291C" w:rsidP="00F8291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Significant life event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7EBD0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E32B9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</w:tr>
      <w:tr w:rsidR="00F8291C" w:rsidRPr="00F8291C" w14:paraId="69A973A3" w14:textId="77777777" w:rsidTr="00F8291C">
        <w:trPr>
          <w:trHeight w:val="320"/>
        </w:trPr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E463E" w14:textId="77777777" w:rsidR="00F8291C" w:rsidRPr="00F8291C" w:rsidRDefault="00F8291C" w:rsidP="00F8291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Interpersonal problem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96B7A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CEE93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F8291C" w:rsidRPr="00F8291C" w14:paraId="3325F392" w14:textId="77777777" w:rsidTr="00F8291C">
        <w:trPr>
          <w:trHeight w:val="320"/>
        </w:trPr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62655" w14:textId="77777777" w:rsidR="00F8291C" w:rsidRPr="00F8291C" w:rsidRDefault="00F8291C" w:rsidP="00F8291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Physical health problem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956DB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5F071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F8291C" w:rsidRPr="00F8291C" w14:paraId="415C81A4" w14:textId="77777777" w:rsidTr="00F8291C">
        <w:trPr>
          <w:trHeight w:val="320"/>
        </w:trPr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DFDAE" w14:textId="77777777" w:rsidR="00F8291C" w:rsidRPr="00F8291C" w:rsidRDefault="00F8291C" w:rsidP="00F8291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Other specified mental health problem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9EDA8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EF9A8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</w:tr>
      <w:tr w:rsidR="00F8291C" w:rsidRPr="00F8291C" w14:paraId="046CF02C" w14:textId="77777777" w:rsidTr="00F8291C">
        <w:trPr>
          <w:trHeight w:val="320"/>
        </w:trPr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641BA" w14:textId="77777777" w:rsidR="00F8291C" w:rsidRPr="00F8291C" w:rsidRDefault="00F8291C" w:rsidP="00F8291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44B8B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2FE91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6.2</w:t>
            </w:r>
          </w:p>
        </w:tc>
      </w:tr>
      <w:tr w:rsidR="00F8291C" w:rsidRPr="00F8291C" w14:paraId="7730F21A" w14:textId="77777777" w:rsidTr="00F8291C">
        <w:trPr>
          <w:trHeight w:val="320"/>
        </w:trPr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6863F" w14:textId="77777777" w:rsidR="00F8291C" w:rsidRPr="00F8291C" w:rsidRDefault="00F8291C" w:rsidP="00F8291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Stigmatising</w:t>
            </w:r>
            <w:proofErr w:type="spellEnd"/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sponse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91CEB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72AC6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</w:tr>
      <w:tr w:rsidR="00F8291C" w:rsidRPr="00F8291C" w14:paraId="71E966E6" w14:textId="77777777" w:rsidTr="00F8291C">
        <w:trPr>
          <w:trHeight w:val="320"/>
        </w:trPr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4B92C" w14:textId="77777777" w:rsidR="00F8291C" w:rsidRPr="00F8291C" w:rsidRDefault="00F8291C" w:rsidP="00F8291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Nothing wrong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08BDA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1ECE1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F8291C" w:rsidRPr="00F8291C" w14:paraId="0C724558" w14:textId="77777777" w:rsidTr="00F8291C">
        <w:trPr>
          <w:trHeight w:val="320"/>
        </w:trPr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D8CCD" w14:textId="77777777" w:rsidR="00F8291C" w:rsidRPr="00F8291C" w:rsidRDefault="00F8291C" w:rsidP="00F8291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Not sure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F6911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E8DC9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F8291C" w:rsidRPr="00F8291C" w14:paraId="43C59373" w14:textId="77777777" w:rsidTr="00F8291C">
        <w:trPr>
          <w:trHeight w:val="320"/>
        </w:trPr>
        <w:tc>
          <w:tcPr>
            <w:tcW w:w="7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DAF50C" w14:textId="77777777" w:rsidR="00F8291C" w:rsidRPr="00F8291C" w:rsidRDefault="00F8291C" w:rsidP="00F8291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Uncodeable</w:t>
            </w:r>
            <w:proofErr w:type="spellEnd"/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F78A0D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77F381" w14:textId="77777777" w:rsidR="00F8291C" w:rsidRPr="00F8291C" w:rsidRDefault="00F8291C" w:rsidP="00F8291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</w:p>
        </w:tc>
      </w:tr>
      <w:tr w:rsidR="00F8291C" w:rsidRPr="00F8291C" w14:paraId="1ED2D025" w14:textId="77777777" w:rsidTr="00F8291C">
        <w:trPr>
          <w:trHeight w:val="320"/>
        </w:trPr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78B9" w14:textId="77777777" w:rsidR="00F8291C" w:rsidRPr="00F8291C" w:rsidRDefault="00F8291C" w:rsidP="00F829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291C">
              <w:rPr>
                <w:rFonts w:ascii="Calibri" w:hAnsi="Calibri" w:cs="Calibri"/>
                <w:color w:val="000000"/>
                <w:sz w:val="18"/>
                <w:szCs w:val="18"/>
              </w:rPr>
              <w:t>* These responses considered ‘correct’ for the depression vignette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211CC" w14:textId="77777777" w:rsidR="00F8291C" w:rsidRPr="00F8291C" w:rsidRDefault="00F8291C" w:rsidP="00F8291C">
            <w:pPr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1889C" w14:textId="77777777" w:rsidR="00F8291C" w:rsidRPr="00F8291C" w:rsidRDefault="00F8291C" w:rsidP="00F8291C">
            <w:pPr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 </w:t>
            </w:r>
          </w:p>
        </w:tc>
      </w:tr>
      <w:tr w:rsidR="00F8291C" w:rsidRPr="00F8291C" w14:paraId="282E085E" w14:textId="77777777" w:rsidTr="00F8291C">
        <w:trPr>
          <w:trHeight w:val="320"/>
        </w:trPr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DE81" w14:textId="77777777" w:rsidR="00F8291C" w:rsidRPr="00F8291C" w:rsidRDefault="00F8291C" w:rsidP="00F829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291C">
              <w:rPr>
                <w:rFonts w:ascii="Calibri" w:hAnsi="Calibri" w:cs="Calibri"/>
                <w:color w:val="000000"/>
                <w:sz w:val="18"/>
                <w:szCs w:val="18"/>
              </w:rPr>
              <w:t>** These responses included descriptions of the peer in the vignette such as ‘lazy’ or ‘lacking discipline’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FC425" w14:textId="77777777" w:rsidR="00F8291C" w:rsidRPr="00F8291C" w:rsidRDefault="00F8291C" w:rsidP="00F8291C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48BA4" w14:textId="77777777" w:rsidR="00F8291C" w:rsidRPr="00F8291C" w:rsidRDefault="00F8291C" w:rsidP="00F8291C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05EBA60C" w14:textId="77777777" w:rsidR="00B93B26" w:rsidRDefault="00B93B26"/>
    <w:p w14:paraId="0E5A4DE0" w14:textId="77777777" w:rsidR="00B93B26" w:rsidRDefault="00B93B26"/>
    <w:p w14:paraId="3EA52568" w14:textId="77777777" w:rsidR="00B93B26" w:rsidRDefault="00B93B26"/>
    <w:p w14:paraId="641363C0" w14:textId="77777777" w:rsidR="00B93B26" w:rsidRDefault="00B93B26"/>
    <w:p w14:paraId="6A92E957" w14:textId="77777777" w:rsidR="00B93B26" w:rsidRDefault="00B93B26"/>
    <w:tbl>
      <w:tblPr>
        <w:tblW w:w="8840" w:type="dxa"/>
        <w:tblLook w:val="04A0" w:firstRow="1" w:lastRow="0" w:firstColumn="1" w:lastColumn="0" w:noHBand="0" w:noVBand="1"/>
      </w:tblPr>
      <w:tblGrid>
        <w:gridCol w:w="8000"/>
        <w:gridCol w:w="550"/>
        <w:gridCol w:w="606"/>
      </w:tblGrid>
      <w:tr w:rsidR="00F8291C" w:rsidRPr="00F8291C" w14:paraId="749EED7B" w14:textId="77777777" w:rsidTr="00F8291C">
        <w:trPr>
          <w:trHeight w:val="640"/>
        </w:trPr>
        <w:tc>
          <w:tcPr>
            <w:tcW w:w="88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CA798D4" w14:textId="66B8A665" w:rsidR="00F8291C" w:rsidRPr="00F8291C" w:rsidRDefault="00F8291C" w:rsidP="00F8291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Supplementary Table 2 Number and frequency of respondents mentioning each label to describe the problem shown in the social anxiety vignette (</w:t>
            </w:r>
            <w:r w:rsidR="00457B6D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= 1196)</w:t>
            </w:r>
          </w:p>
        </w:tc>
      </w:tr>
      <w:tr w:rsidR="00F8291C" w:rsidRPr="00F8291C" w14:paraId="52A4A005" w14:textId="77777777" w:rsidTr="00F8291C">
        <w:trPr>
          <w:trHeight w:val="320"/>
        </w:trPr>
        <w:tc>
          <w:tcPr>
            <w:tcW w:w="8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97A41" w14:textId="77777777" w:rsidR="00F8291C" w:rsidRPr="00F8291C" w:rsidRDefault="00F8291C" w:rsidP="00F8291C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abels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A3B8BF" w14:textId="77777777" w:rsidR="00F8291C" w:rsidRPr="00F8291C" w:rsidRDefault="00F8291C" w:rsidP="00F8291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F36CDF" w14:textId="77777777" w:rsidR="00F8291C" w:rsidRPr="00F8291C" w:rsidRDefault="00F8291C" w:rsidP="00F8291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F8291C" w:rsidRPr="00F8291C" w14:paraId="0617302E" w14:textId="77777777" w:rsidTr="00F8291C">
        <w:trPr>
          <w:trHeight w:val="40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BC712" w14:textId="77777777" w:rsidR="00F8291C" w:rsidRPr="00F8291C" w:rsidRDefault="00F8291C" w:rsidP="00F829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Social anxiety / social phobia*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0BC8E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E6436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36.9</w:t>
            </w:r>
          </w:p>
        </w:tc>
      </w:tr>
      <w:tr w:rsidR="00F8291C" w:rsidRPr="00F8291C" w14:paraId="7CF7296B" w14:textId="77777777" w:rsidTr="00F8291C">
        <w:trPr>
          <w:trHeight w:val="40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00FE8" w14:textId="77777777" w:rsidR="00F8291C" w:rsidRPr="00F8291C" w:rsidRDefault="00F8291C" w:rsidP="00F829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Anxiety / anxiety attacks / anxious*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EFDCB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B054D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</w:p>
        </w:tc>
      </w:tr>
      <w:tr w:rsidR="00F8291C" w:rsidRPr="00F8291C" w14:paraId="0B73105C" w14:textId="77777777" w:rsidTr="00F8291C">
        <w:trPr>
          <w:trHeight w:val="40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CF4E5" w14:textId="77777777" w:rsidR="00F8291C" w:rsidRPr="00F8291C" w:rsidRDefault="00F8291C" w:rsidP="00F829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Anxiety disorder (unspecified)*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BB4F4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9E496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F8291C" w:rsidRPr="00F8291C" w14:paraId="32A53904" w14:textId="77777777" w:rsidTr="00F8291C">
        <w:trPr>
          <w:trHeight w:val="40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73FEF" w14:textId="77777777" w:rsidR="00F8291C" w:rsidRPr="00F8291C" w:rsidRDefault="00F8291C" w:rsidP="00F829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C9B9A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A2C61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F8291C" w:rsidRPr="00F8291C" w14:paraId="27EC9A94" w14:textId="77777777" w:rsidTr="00F8291C">
        <w:trPr>
          <w:trHeight w:val="40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915A4" w14:textId="77777777" w:rsidR="00F8291C" w:rsidRPr="00F8291C" w:rsidRDefault="00F8291C" w:rsidP="00F829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Shy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FD71F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C8FFC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12.4</w:t>
            </w:r>
          </w:p>
        </w:tc>
      </w:tr>
      <w:tr w:rsidR="00F8291C" w:rsidRPr="00F8291C" w14:paraId="71E06EB4" w14:textId="77777777" w:rsidTr="00F8291C">
        <w:trPr>
          <w:trHeight w:val="40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2E60D" w14:textId="77777777" w:rsidR="00F8291C" w:rsidRPr="00F8291C" w:rsidRDefault="00F8291C" w:rsidP="00F829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Self conscious</w:t>
            </w:r>
            <w:proofErr w:type="spellEnd"/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self esteem</w:t>
            </w:r>
            <w:proofErr w:type="spellEnd"/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 xml:space="preserve"> / confidence issue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042BD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D011C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F8291C" w:rsidRPr="00F8291C" w14:paraId="20F702F9" w14:textId="77777777" w:rsidTr="00F8291C">
        <w:trPr>
          <w:trHeight w:val="40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3DFEF" w14:textId="77777777" w:rsidR="00F8291C" w:rsidRPr="00F8291C" w:rsidRDefault="00F8291C" w:rsidP="00F829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Mental health problem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2A713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02FD0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F8291C" w:rsidRPr="00F8291C" w14:paraId="75901041" w14:textId="77777777" w:rsidTr="00F8291C">
        <w:trPr>
          <w:trHeight w:val="40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9DE14" w14:textId="77777777" w:rsidR="00F8291C" w:rsidRPr="00F8291C" w:rsidRDefault="00F8291C" w:rsidP="00F829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Scared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97404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4939F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F8291C" w:rsidRPr="00F8291C" w14:paraId="630E4B05" w14:textId="77777777" w:rsidTr="00F8291C">
        <w:trPr>
          <w:trHeight w:val="40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C711F" w14:textId="77777777" w:rsidR="00F8291C" w:rsidRPr="00F8291C" w:rsidRDefault="00F8291C" w:rsidP="00F829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Nervous / uncomfortable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C6E21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9C6D9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</w:tr>
      <w:tr w:rsidR="00F8291C" w:rsidRPr="00F8291C" w14:paraId="39879901" w14:textId="77777777" w:rsidTr="00F8291C">
        <w:trPr>
          <w:trHeight w:val="40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0F701" w14:textId="77777777" w:rsidR="00F8291C" w:rsidRPr="00F8291C" w:rsidRDefault="00F8291C" w:rsidP="00F829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Introverted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0A254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0367F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</w:tr>
      <w:tr w:rsidR="00F8291C" w:rsidRPr="00F8291C" w14:paraId="2E8A5D0C" w14:textId="77777777" w:rsidTr="00F8291C">
        <w:trPr>
          <w:trHeight w:val="32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5804D" w14:textId="77777777" w:rsidR="00F8291C" w:rsidRPr="00F8291C" w:rsidRDefault="00F8291C" w:rsidP="00F829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Socially awkward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7C1A5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CAF35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F8291C" w:rsidRPr="00F8291C" w14:paraId="7D5B011F" w14:textId="77777777" w:rsidTr="00F8291C">
        <w:trPr>
          <w:trHeight w:val="32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05234" w14:textId="77777777" w:rsidR="00F8291C" w:rsidRPr="00F8291C" w:rsidRDefault="00F8291C" w:rsidP="00F829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Difficuty</w:t>
            </w:r>
            <w:proofErr w:type="spellEnd"/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socialising</w:t>
            </w:r>
            <w:proofErr w:type="spellEnd"/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E5B40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F6F3B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</w:tr>
      <w:tr w:rsidR="00F8291C" w:rsidRPr="00F8291C" w14:paraId="3BB7A080" w14:textId="77777777" w:rsidTr="00F8291C">
        <w:trPr>
          <w:trHeight w:val="32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70889" w14:textId="77777777" w:rsidR="00F8291C" w:rsidRPr="00F8291C" w:rsidRDefault="00F8291C" w:rsidP="00F829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Anti-social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F366D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7D874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8291C" w:rsidRPr="00F8291C" w14:paraId="143D7FAE" w14:textId="77777777" w:rsidTr="00F8291C">
        <w:trPr>
          <w:trHeight w:val="32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5177C" w14:textId="77777777" w:rsidR="00F8291C" w:rsidRPr="00F8291C" w:rsidRDefault="00F8291C" w:rsidP="00F829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Autism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2A061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F62C8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F8291C" w:rsidRPr="00F8291C" w14:paraId="355859D8" w14:textId="77777777" w:rsidTr="00F8291C">
        <w:trPr>
          <w:trHeight w:val="32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7F4B4" w14:textId="77777777" w:rsidR="00F8291C" w:rsidRPr="00F8291C" w:rsidRDefault="00F8291C" w:rsidP="00F829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Bullyin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36399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0C5FD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F8291C" w:rsidRPr="00F8291C" w14:paraId="7243F489" w14:textId="77777777" w:rsidTr="00F8291C">
        <w:trPr>
          <w:trHeight w:val="32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B92A1" w14:textId="77777777" w:rsidR="00F8291C" w:rsidRPr="00F8291C" w:rsidRDefault="00F8291C" w:rsidP="00F829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Significant life even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4F831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23124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F8291C" w:rsidRPr="00F8291C" w14:paraId="0E13EF36" w14:textId="77777777" w:rsidTr="00F8291C">
        <w:trPr>
          <w:trHeight w:val="32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93065" w14:textId="77777777" w:rsidR="00F8291C" w:rsidRPr="00F8291C" w:rsidRDefault="00F8291C" w:rsidP="00F829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Other specified mental health problem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259A6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60FAC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F8291C" w:rsidRPr="00F8291C" w14:paraId="1388FA9B" w14:textId="77777777" w:rsidTr="00F8291C">
        <w:trPr>
          <w:trHeight w:val="32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CA729" w14:textId="77777777" w:rsidR="00F8291C" w:rsidRPr="00F8291C" w:rsidRDefault="00F8291C" w:rsidP="00F829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5A0BF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4727C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</w:tr>
      <w:tr w:rsidR="00F8291C" w:rsidRPr="00F8291C" w14:paraId="1EEB4913" w14:textId="77777777" w:rsidTr="00F8291C">
        <w:trPr>
          <w:trHeight w:val="32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2D3F2" w14:textId="77777777" w:rsidR="00F8291C" w:rsidRPr="00F8291C" w:rsidRDefault="00F8291C" w:rsidP="00F829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Stigmatising</w:t>
            </w:r>
            <w:proofErr w:type="spellEnd"/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 xml:space="preserve"> response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990E7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8CB47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F8291C" w:rsidRPr="00F8291C" w14:paraId="6551A435" w14:textId="77777777" w:rsidTr="00F8291C">
        <w:trPr>
          <w:trHeight w:val="32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F0F0E" w14:textId="77777777" w:rsidR="00F8291C" w:rsidRPr="00F8291C" w:rsidRDefault="00F8291C" w:rsidP="00F829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Nothing wron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16BEC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5FC6C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</w:tr>
      <w:tr w:rsidR="00F8291C" w:rsidRPr="00F8291C" w14:paraId="5CFFE8F3" w14:textId="77777777" w:rsidTr="00F8291C">
        <w:trPr>
          <w:trHeight w:val="32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57187" w14:textId="77777777" w:rsidR="00F8291C" w:rsidRPr="00F8291C" w:rsidRDefault="00F8291C" w:rsidP="00F829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Not sure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10D94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2AFD2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F8291C" w:rsidRPr="00F8291C" w14:paraId="21198D76" w14:textId="77777777" w:rsidTr="00F8291C">
        <w:trPr>
          <w:trHeight w:val="320"/>
        </w:trPr>
        <w:tc>
          <w:tcPr>
            <w:tcW w:w="8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988E10" w14:textId="77777777" w:rsidR="00F8291C" w:rsidRPr="00F8291C" w:rsidRDefault="00F8291C" w:rsidP="00F8291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Uncodeable</w:t>
            </w:r>
            <w:proofErr w:type="spellEnd"/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8EE935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957797" w14:textId="77777777" w:rsidR="00F8291C" w:rsidRPr="00F8291C" w:rsidRDefault="00F8291C" w:rsidP="00F8291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</w:tr>
      <w:tr w:rsidR="00F8291C" w:rsidRPr="00F8291C" w14:paraId="56487DDE" w14:textId="77777777" w:rsidTr="00F8291C">
        <w:trPr>
          <w:trHeight w:val="32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A4C8" w14:textId="77777777" w:rsidR="00F8291C" w:rsidRPr="00F8291C" w:rsidRDefault="00F8291C" w:rsidP="00F829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291C">
              <w:rPr>
                <w:rFonts w:ascii="Calibri" w:hAnsi="Calibri" w:cs="Calibri"/>
                <w:color w:val="000000"/>
                <w:sz w:val="18"/>
                <w:szCs w:val="18"/>
              </w:rPr>
              <w:t>* These responses considered ‘correct’ for the social anxiety vignette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28059" w14:textId="77777777" w:rsidR="00F8291C" w:rsidRPr="00F8291C" w:rsidRDefault="00F8291C" w:rsidP="00F8291C">
            <w:pPr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29B31" w14:textId="77777777" w:rsidR="00F8291C" w:rsidRPr="00F8291C" w:rsidRDefault="00F8291C" w:rsidP="00F8291C">
            <w:pPr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 </w:t>
            </w:r>
          </w:p>
        </w:tc>
      </w:tr>
      <w:tr w:rsidR="00F8291C" w:rsidRPr="00F8291C" w14:paraId="0E882FF0" w14:textId="77777777" w:rsidTr="00F8291C">
        <w:trPr>
          <w:trHeight w:val="320"/>
        </w:trPr>
        <w:tc>
          <w:tcPr>
            <w:tcW w:w="8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8A09" w14:textId="77777777" w:rsidR="00F8291C" w:rsidRPr="00F8291C" w:rsidRDefault="00F8291C" w:rsidP="00F8291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291C">
              <w:rPr>
                <w:rFonts w:ascii="Calibri" w:hAnsi="Calibri" w:cs="Calibri"/>
                <w:color w:val="000000"/>
                <w:sz w:val="18"/>
                <w:szCs w:val="18"/>
              </w:rPr>
              <w:t>** These responses included descriptions of the peer in the vignette such as ‘not brave or ‘unlikeable’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953AF" w14:textId="77777777" w:rsidR="00F8291C" w:rsidRPr="00F8291C" w:rsidRDefault="00F8291C" w:rsidP="00F8291C">
            <w:pPr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C474D" w14:textId="77777777" w:rsidR="00F8291C" w:rsidRPr="00F8291C" w:rsidRDefault="00F8291C" w:rsidP="00F8291C">
            <w:pPr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 </w:t>
            </w:r>
          </w:p>
        </w:tc>
      </w:tr>
    </w:tbl>
    <w:p w14:paraId="7563AC5C" w14:textId="77777777" w:rsidR="00B93B26" w:rsidRDefault="00B93B26"/>
    <w:p w14:paraId="1D905222" w14:textId="77777777" w:rsidR="00B93B26" w:rsidRDefault="00B93B26"/>
    <w:p w14:paraId="08DB9272" w14:textId="77777777" w:rsidR="00B93B26" w:rsidRDefault="00B93B26"/>
    <w:tbl>
      <w:tblPr>
        <w:tblW w:w="15441" w:type="dxa"/>
        <w:tblLook w:val="04A0" w:firstRow="1" w:lastRow="0" w:firstColumn="1" w:lastColumn="0" w:noHBand="0" w:noVBand="1"/>
      </w:tblPr>
      <w:tblGrid>
        <w:gridCol w:w="6708"/>
        <w:gridCol w:w="784"/>
        <w:gridCol w:w="964"/>
        <w:gridCol w:w="927"/>
        <w:gridCol w:w="1043"/>
        <w:gridCol w:w="426"/>
        <w:gridCol w:w="684"/>
        <w:gridCol w:w="832"/>
        <w:gridCol w:w="919"/>
        <w:gridCol w:w="919"/>
        <w:gridCol w:w="1300"/>
      </w:tblGrid>
      <w:tr w:rsidR="00AF2F7A" w:rsidRPr="00F8291C" w14:paraId="660FA25A" w14:textId="77777777" w:rsidTr="00BF3977">
        <w:trPr>
          <w:trHeight w:val="260"/>
        </w:trPr>
        <w:tc>
          <w:tcPr>
            <w:tcW w:w="1414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1C1F71" w14:textId="76E974BF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 xml:space="preserve">Supplementary </w:t>
            </w: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ummary of logistic regressions for variables associated with sources of help for a peer described in a vignette that adolescents would consider 'helpful'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F07EB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45546959" w14:textId="77777777" w:rsidTr="00BF3977">
        <w:trPr>
          <w:trHeight w:val="260"/>
        </w:trPr>
        <w:tc>
          <w:tcPr>
            <w:tcW w:w="6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D44AB0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7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41FC4E" w14:textId="77777777" w:rsidR="00AF2F7A" w:rsidRPr="00F8291C" w:rsidRDefault="00AF2F7A" w:rsidP="00BF39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Depression vignette (N = 116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92948" w14:textId="77777777" w:rsidR="00AF2F7A" w:rsidRPr="00F8291C" w:rsidRDefault="00AF2F7A" w:rsidP="00BF39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8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319895" w14:textId="77777777" w:rsidR="00AF2F7A" w:rsidRPr="00F8291C" w:rsidRDefault="00AF2F7A" w:rsidP="00BF39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Social anxiety vignette (N = 114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75568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391C4E7F" w14:textId="77777777" w:rsidTr="00BF3977">
        <w:trPr>
          <w:trHeight w:val="260"/>
        </w:trPr>
        <w:tc>
          <w:tcPr>
            <w:tcW w:w="6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5A4AC1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F2BCA1" w14:textId="77777777" w:rsidR="00AF2F7A" w:rsidRPr="00F8291C" w:rsidRDefault="00AF2F7A" w:rsidP="00BF39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73B699F" w14:textId="77777777" w:rsidR="00AF2F7A" w:rsidRPr="00F8291C" w:rsidRDefault="00AF2F7A" w:rsidP="00BF39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99% CI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D4FB96C" w14:textId="77777777" w:rsidR="00AF2F7A" w:rsidRPr="00F8291C" w:rsidRDefault="00AF2F7A" w:rsidP="00BF39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6895B11" w14:textId="77777777" w:rsidR="00AF2F7A" w:rsidRPr="00F8291C" w:rsidRDefault="00AF2F7A" w:rsidP="00BF39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E779EAE" w14:textId="77777777" w:rsidR="00AF2F7A" w:rsidRPr="00F8291C" w:rsidRDefault="00AF2F7A" w:rsidP="00BF39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0F244C" w14:textId="77777777" w:rsidR="00AF2F7A" w:rsidRPr="00F8291C" w:rsidRDefault="00AF2F7A" w:rsidP="00BF39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5F03C18" w14:textId="77777777" w:rsidR="00AF2F7A" w:rsidRPr="00F8291C" w:rsidRDefault="00AF2F7A" w:rsidP="00BF39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99% CI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C3E3F4F" w14:textId="77777777" w:rsidR="00AF2F7A" w:rsidRPr="00F8291C" w:rsidRDefault="00AF2F7A" w:rsidP="00BF39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B0F8453" w14:textId="77777777" w:rsidR="00AF2F7A" w:rsidRPr="00F8291C" w:rsidRDefault="00AF2F7A" w:rsidP="00BF39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4610F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51A81DFD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C3402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63EA59" w14:textId="77777777" w:rsidR="00AF2F7A" w:rsidRPr="00F8291C" w:rsidRDefault="00AF2F7A" w:rsidP="00BF397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 family doctor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225F5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708BC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7013F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78569" w14:textId="77777777" w:rsidR="00AF2F7A" w:rsidRPr="00F8291C" w:rsidRDefault="00AF2F7A" w:rsidP="00BF39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5D779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20B37297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3555E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Older age (in years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EC48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7210D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BC2AB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7F6E2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03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710FF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3D8C3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9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F6750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8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B43ED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9A91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9014B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20662CB4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FC441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Female (reference group: Mal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8AA55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B6BF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3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A1B4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7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55B3E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&lt;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A3B4E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1FAC0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D624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6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119E9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BD5BD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38230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27269263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DB0E3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Black (reference group: Whit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7B07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A4B7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6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E7DA2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5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6826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96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64984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F3673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8D064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7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F546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6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60FF1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E7B8C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1B96BC06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AA25B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Minority (reference group: Whit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32DFD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80DD7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5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7BD2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4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08F62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58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97301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D9D04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D9060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7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87855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7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D3D55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5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6A14D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1B71627C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7FCBD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Correct problem recognition (reference group: incorrect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787D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44C1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881D6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8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9BEB0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08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55EE0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57171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0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DF37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7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2CA6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C33C6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5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B2904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5A0421A5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DBF554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esence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derate to severe</w:t>
            </w: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pression/anxiety symptoms (reference group: absenc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F7FE3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A28A3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5FB1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9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F51CB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00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18C72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5D7F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5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BF861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45132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8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BA83B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1BAB2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49CCF5B0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B8EC1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F07DD1" w14:textId="77777777" w:rsidR="00AF2F7A" w:rsidRPr="00F8291C" w:rsidRDefault="00AF2F7A" w:rsidP="00BF397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 counselo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7B6EF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1B9E7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5ACE9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71FE3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F3EF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FCBE0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0B3A7B6F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A4C4F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Older age (in years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E57B4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7688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228E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93882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56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9AB57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F19D3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E78BD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9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AB046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91716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6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7A6E6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7A0F482E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DF570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Female (reference group: Mal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DB8A9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1DF3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E420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8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83E6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20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F5EF8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B3099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4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45BF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9BCD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2.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F8742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4DD6C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0EE55451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105A5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Black (reference group: Whit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26B60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E12F4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9BC4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2.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90559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00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F1673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D2202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8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E4D3D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604F0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3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8349E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76B89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451F047A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07056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Minority (reference group: Whit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23C9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BC3F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7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A141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9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211D1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38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2801A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944FB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7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81B5D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E91E1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2.8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F4F70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74857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4B00EF14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B921D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Correct problem recognition (reference group: incorrect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13B8D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661F9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0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94773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2.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6F73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00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7F817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559C7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2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215C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BA354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5B48B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C08F8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2E9490AD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E0BC10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esence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derate to severe</w:t>
            </w: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pression/anxiety symptoms (reference group: absenc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B9DE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6B7D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84B30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9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9493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00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B1946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57F26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BC43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3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39C5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8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29DF0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1C737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6E293BB9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F14E4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5132B6" w14:textId="77777777" w:rsidR="00AF2F7A" w:rsidRPr="00F8291C" w:rsidRDefault="00AF2F7A" w:rsidP="00BF397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 Mid-Atlantic Wellness Institute (MAWI) staff member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35FAF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AA82C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2738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6F02F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620A3BE8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523C4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Older age (in years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9DDE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306F6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9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F0AF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4B2B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72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A1D87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BC393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9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A97D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12C11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44AC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5ED36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2D05EB15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926E5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Female (reference group: Mal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60373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F079B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6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37AF5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0E4F0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2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BC685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BB58E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0EF3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5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6CB4E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24894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7160E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325430C5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84FDB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Black (reference group: Whit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C6C7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AA86B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5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BBC6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7A9B6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06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69357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F63D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7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63D65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E2323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6A837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03028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47C9FAF4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FBEEB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Minority (reference group: Whit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C36E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32D96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5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89C06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3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6656E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34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DD8DE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5A76D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7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4ADED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1592E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70BC3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AE759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20AC7B6A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D3045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Correct problem recognition (reference group: incorrect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1816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F6C46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9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970F5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8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F0AF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03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4AD20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28715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8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4FE07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244B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2.5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3B33E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02E49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3355630E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0763A2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esence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derate to severe</w:t>
            </w: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pression/anxiety symptoms (reference group: absenc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5F452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AF003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6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6979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2DA2B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17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87AB1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78E53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7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BDE92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5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64767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E1562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717B5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640966B3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5E3EE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C6051D" w14:textId="77777777" w:rsidR="00AF2F7A" w:rsidRPr="00F8291C" w:rsidRDefault="00AF2F7A" w:rsidP="00BF397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 psychologis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F19DA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FA4BF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02A73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94961" w14:textId="77777777" w:rsidR="00AF2F7A" w:rsidRPr="00F8291C" w:rsidRDefault="00AF2F7A" w:rsidP="00BF39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0F2A5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5D9A3386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5DB29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Older age (in years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59094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8720E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0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C5955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2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BC7FB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&lt;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3A134" w14:textId="77777777" w:rsidR="00AF2F7A" w:rsidRPr="00F8291C" w:rsidRDefault="00AF2F7A" w:rsidP="00BF397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C3600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06195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C8B2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4863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E5E73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03018DA8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77C09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Female (reference group: Mal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E55BD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BFFDD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6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390B5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2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35E46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29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47A33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0B70B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9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AE38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6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7BDA2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2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2D8E7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7E2B9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7369B346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40D37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Black (reference group: Whit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BF71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3CEF3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5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7420E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DDDA4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34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CAC27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52A43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9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31ADE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6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A77E9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70781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7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79C07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615E4327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F7280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Minority (reference group: Whit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86BE6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01065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5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1FB96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2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D7DF0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2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52EDC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3A37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9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3A5BD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A0765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4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A8F52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930B5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2DF81EFF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3203B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Correct problem recognition (reference group: incorrect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87B4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F538E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51780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9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343B9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9C8DA" w14:textId="77777777" w:rsidR="00AF2F7A" w:rsidRPr="00F8291C" w:rsidRDefault="00AF2F7A" w:rsidP="00BF397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B3953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8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2EEB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3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D6401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2.6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2860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CAA90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21584987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C9D775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esence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derate to severe</w:t>
            </w: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pression/anxiety symptoms (reference group: absenc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B6D89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5E5EE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2A809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6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5538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29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288AF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27A36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7653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7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416D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5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D7181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82033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07F4F0E5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98367" w14:textId="77777777" w:rsidR="00AF2F7A" w:rsidRPr="00F8291C" w:rsidRDefault="00AF2F7A" w:rsidP="00BF3977">
            <w:pPr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264A60"/>
                <w:sz w:val="20"/>
                <w:szCs w:val="20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2EB93" w14:textId="77777777" w:rsidR="00AF2F7A" w:rsidRPr="00F8291C" w:rsidRDefault="00AF2F7A" w:rsidP="00BF397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 psychiatris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4221F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DD030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87B81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6FB4C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380FA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7E617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2D015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5734C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7E047BA1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A4334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Older age (in years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0FCB5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B64ED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0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BA24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2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D50E4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&lt;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4FF29" w14:textId="77777777" w:rsidR="00AF2F7A" w:rsidRPr="00F8291C" w:rsidRDefault="00AF2F7A" w:rsidP="00BF3977">
            <w:pPr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DD1E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0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AC7F6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60CEB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1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A8A6E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D8FDA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2047AB38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7BCBD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Female (reference group: Mal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04BD7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A6540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6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B22B0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E9CFE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26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99B0F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E5FA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91F6D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7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77F8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4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50DB9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9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C79C1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1209EC44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04F78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Black (reference group: Whit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59D69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4B7D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E505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DA04D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02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BA3BC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51D3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9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EB07B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52EEE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3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64EE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DEA14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722E8BD9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9AEDE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Minority (reference group: Whit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63D0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05990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5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8B451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2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A5A72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23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CAB25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E7B36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1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9BF7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7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384A2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6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4287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5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179E8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63CF1A4F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80A7A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Correct problem recognition (reference group: incorrect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6D3E4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BCF7B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9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3930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8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D2CB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0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A58C1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BB4E2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7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73AF5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DC8C2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2.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B88C6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B0D03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1F63BF93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312A09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esence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derate to severe</w:t>
            </w: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pression/anxiety symptoms (reference group: absenc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64CD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FEA4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C0C92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7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B2844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12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477DE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75E35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0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5FA16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7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7E7D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7339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34967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5F3BF5A6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924FF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CD261F" w14:textId="77777777" w:rsidR="00AF2F7A" w:rsidRPr="00F8291C" w:rsidRDefault="00AF2F7A" w:rsidP="00BF397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 school counselor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C6B25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75C41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B2685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18E5D" w14:textId="77777777" w:rsidR="00AF2F7A" w:rsidRPr="00F8291C" w:rsidRDefault="00AF2F7A" w:rsidP="00BF39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F5BA7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27676A6E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BD54C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Older age (in years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27EF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E29C5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52216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996B0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29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6989C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954C4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9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5B09B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4F623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36FA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F8329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330A0C18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AC0B6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Female (reference group: Mal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FF101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D7E4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6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2CF4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3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77E77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68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B50BB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4E3F0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92509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EA29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8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11A6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FCD0B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0B43B477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EBA2E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Black (reference group: Whit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938C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4CBE5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EC53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2.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1A614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00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D1CD7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83A33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2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D850D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62B5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9D730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12EF9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6159EBBB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F00F0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Minority (reference group: Whit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3D603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5F293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7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7E829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7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26959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43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0704B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0DBE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184C9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7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FF89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9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1D14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6E271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4C531DF7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54750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Correct problem recognition (reference group: incorrect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DB4D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02BD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FDC96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7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E206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E45A5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29B31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87A5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A701D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BE2D3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9A4C7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26267AE6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B164FF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esence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derate to severe</w:t>
            </w: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pression/anxiety symptoms (reference group: absenc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C636D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F2FCD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3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9B831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6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C1F37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&lt;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68500" w14:textId="77777777" w:rsidR="00AF2F7A" w:rsidRPr="00F8291C" w:rsidRDefault="00AF2F7A" w:rsidP="00BF397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9534E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5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D8604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B2783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7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7A12E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F64B0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228F6F0B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57D8E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EE8CAC" w14:textId="77777777" w:rsidR="00AF2F7A" w:rsidRPr="00F8291C" w:rsidRDefault="00AF2F7A" w:rsidP="00BF397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 close family membe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78564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51E2E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37DD0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E69C1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BFF1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6A186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16C15B39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3B8E8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Older age (in years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99A29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BF6BB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8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523B2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9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7539B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00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F4988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4D9A5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9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E76D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2FA03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E3D5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46DB3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22B1BE53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56277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Female (reference group: Mal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F3105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852B9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A6F1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527DD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06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726F3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DEDB3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4D96D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5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5E591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4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4C3A3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24DDB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652380FD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F420F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Black (reference group: Whit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5ECF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1F1A3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6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FF5E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7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A3460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78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83851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55590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2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062DB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7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D5AF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2.1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8067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3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D7878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5676DE1B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84B3F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Minority (reference group: Whit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B617E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7DBB1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6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3E2A1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2.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9FF5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39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5D067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8CC72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2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800C3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6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22064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2.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1773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4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75F7B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41928F74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3855B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Correct problem recognition (reference group: incorrect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FBBD7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60164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6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054D0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4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2703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61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8318B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17E7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0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E1E7B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440CD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7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6FCD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FCF5A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09ED0AFF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96343A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esence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derate to severe</w:t>
            </w: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pression/anxiety symptoms (reference group: absenc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E5BCD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4B34B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3</w:t>
            </w:r>
            <w:r>
              <w:rPr>
                <w:rFonts w:ascii="Arial" w:hAnsi="Arial" w:cs="Arial"/>
                <w:b/>
                <w:bCs/>
                <w:color w:val="010205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F2CB1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</w:t>
            </w:r>
            <w:r>
              <w:rPr>
                <w:rFonts w:ascii="Arial" w:hAnsi="Arial" w:cs="Arial"/>
                <w:b/>
                <w:bCs/>
                <w:color w:val="010205"/>
              </w:rPr>
              <w:t>7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28A72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&lt;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612E7" w14:textId="77777777" w:rsidR="00AF2F7A" w:rsidRPr="00F8291C" w:rsidRDefault="00AF2F7A" w:rsidP="00BF397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FF970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12F81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83E54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9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C0DE3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D6A1F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3CF6E317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B830B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6F35DB" w14:textId="77777777" w:rsidR="00AF2F7A" w:rsidRPr="00F8291C" w:rsidRDefault="00AF2F7A" w:rsidP="00BF397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 close friend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1EBE1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2B7A2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B91BA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2582C" w14:textId="77777777" w:rsidR="00AF2F7A" w:rsidRPr="00F8291C" w:rsidRDefault="00AF2F7A" w:rsidP="00BF39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D7464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6903A4E0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2BD20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Older age (in years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E514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237FD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ABB27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2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AA3A2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00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436DF" w14:textId="77777777" w:rsidR="00AF2F7A" w:rsidRPr="00F8291C" w:rsidRDefault="00AF2F7A" w:rsidP="00BF397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9EB9E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0E7BD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7013E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3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7A194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EA6DA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63A33834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9219B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Female (reference group: Mal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B174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965D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6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5FCB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4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DF1F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1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894FB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82B82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A21A0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8B34B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7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3189D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42D1C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3D77CB59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0031A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Black (reference group: Whit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3B89E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E336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5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6E47D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4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862B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43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0792D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573A4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7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20837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1CAD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FA865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C020F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23A2097B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0DD44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Minority (reference group: Whit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53B90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AF68D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6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16726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9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EF42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7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A0DE2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35F0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0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19E22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C4B3B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2.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ED7D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7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B6943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3CBB81B8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27ADE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Correct problem recognition (reference group: incorrect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05F8D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E9A4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6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2ACBB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5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94837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5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44E5B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ED3D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2F18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7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95209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2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D1CBB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3F645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1CB41335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6C42B8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esence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derate to severe</w:t>
            </w: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pression/anxiety symptoms (reference group: absenc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83C46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D2271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F4CA0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B6E7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14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9AAFD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18AF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9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E1F5E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644F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0C68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DA447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1B00E6C3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1A2CF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DFAEC6" w14:textId="77777777" w:rsidR="00AF2F7A" w:rsidRPr="00F8291C" w:rsidRDefault="00AF2F7A" w:rsidP="00BF3977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 teache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0B805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08CB4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2BD04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A2450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FCD15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B6510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14C3E699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1996A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Older age (in years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7316E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00C1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9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CEB55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CE3F6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5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2242B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24A42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78824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9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E8F76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29F85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7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EA2AE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63D692C4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238F3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Female (reference group: Mal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F930D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92C3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5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239A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9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ACFA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00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D098A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3E51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9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8D491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7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F620B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10FA6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9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20A01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2EA4D051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95134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Black (reference group: Whit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D1639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A7CD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9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45949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2.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2383D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0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43328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B6BC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9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3BBB6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53B50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4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15231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AEB61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314C917C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8725F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Minority (reference group: Whit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849CE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42C84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CA523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8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7F9BE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25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4D98C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A9C6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0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04097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7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ABAD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ED015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16069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4D6B6069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61DD5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Correct problem recognition (reference group: incorrect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361C7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ACA42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6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E444D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2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F47C5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47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1058A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E6914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7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21E53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5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22BD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9DC0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C0152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7FF991C1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5E69C6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esence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derate to severe</w:t>
            </w: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pression/anxiety symptoms (reference group: absenc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C99A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0B6B9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4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EC37B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9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E0B3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&lt;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12C65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122B7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7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DA26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CB7D7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58C5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5F29E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2B0A2980" w14:textId="77777777" w:rsidTr="00BF3977">
        <w:trPr>
          <w:trHeight w:val="220"/>
        </w:trPr>
        <w:tc>
          <w:tcPr>
            <w:tcW w:w="7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98AC8" w14:textId="77777777" w:rsidR="00AF2F7A" w:rsidRPr="00F8291C" w:rsidRDefault="00AF2F7A" w:rsidP="00BF3977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lastRenderedPageBreak/>
              <w:t>A coac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DE344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45B8D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924BD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32B85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96462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CDFFD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9C554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3E7E1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37DB3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45E6A309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6D583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Older age (in years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9DD6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F97F4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535D3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3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E8C62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&lt;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C764D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334A0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2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6B0F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0FC6E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3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0E0FB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3A891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4E474BD5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95A60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Female (reference group: Mal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CE100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0ABD2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3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C6390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7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48811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&lt;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4DEA6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E647E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6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1F59E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4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85895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B3016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07B4F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72B15938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504D2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Black (reference group: Whit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6A8F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D83F7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C9252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9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6035E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10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C1419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BF2F4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43576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3B9E5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F71B7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A4622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1C84CA15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8B581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Minority (reference group: Whit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7C89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72193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FBA47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9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A0BC6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1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28225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7AFC5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0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EC260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7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3C45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6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0849E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C65A9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072A834F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93842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Correct problem recognition (reference group: incorrect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01164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82C3B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5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5937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0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8549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05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1FC99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447F6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95BB1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6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F7F66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74DA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C2669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5BAB046B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FC162A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esence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derate to severe</w:t>
            </w: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pression/anxiety symptoms (reference group: absenc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B000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D0448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6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9FBAB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3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8D432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0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14C6C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D7EE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9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B7D67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6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6A585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8B5A3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7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CEB49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25AB8C88" w14:textId="77777777" w:rsidTr="00BF3977">
        <w:trPr>
          <w:trHeight w:val="220"/>
        </w:trPr>
        <w:tc>
          <w:tcPr>
            <w:tcW w:w="7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55FDA" w14:textId="77777777" w:rsidR="00AF2F7A" w:rsidRPr="00F8291C" w:rsidRDefault="00AF2F7A" w:rsidP="00BF3977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 pries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B0602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2766E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655F9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CD62B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12FF9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A4325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E9432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80D06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83DE7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104730E3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AF288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Older age (in years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71CE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DA1E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9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9647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06752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38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8AE2C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EB1B7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48A40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9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8B21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5B58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5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3238B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387921A9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B4073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Female (reference group: Mal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426F0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690A3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4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7BA0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0.9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92984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&lt;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A678C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34159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EC4DB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2D104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93690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3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ED6F3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1B30DEBE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D3420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Black (reference group: Whit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58067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3.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B9B8E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2.3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B4989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6.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0FA64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&lt;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29E46" w14:textId="77777777" w:rsidR="00AF2F7A" w:rsidRPr="00F8291C" w:rsidRDefault="00AF2F7A" w:rsidP="00BF3977">
            <w:pPr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EDC5E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3.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8BC37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9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9816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5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6ADE0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959A6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61766C3E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DE3A9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Minority (reference group: Whit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38C8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2.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40C57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5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A1689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4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F50B3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&lt;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7AF14" w14:textId="77777777" w:rsidR="00AF2F7A" w:rsidRPr="00F8291C" w:rsidRDefault="00AF2F7A" w:rsidP="00BF3977">
            <w:pPr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47A1E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2.3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DA173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1.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7765E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3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4D9D3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 w:rsidRPr="00F8291C">
              <w:rPr>
                <w:rFonts w:ascii="Arial" w:hAnsi="Arial" w:cs="Arial"/>
                <w:b/>
                <w:bCs/>
                <w:color w:val="010205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56025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55A262B4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369A8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Correct problem recognition (reference group: incorrect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9116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E2956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6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49E8F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3B760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47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EDF80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1147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B8A94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005C9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AEEC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7EED7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784F60EC" w14:textId="77777777" w:rsidTr="00BF3977">
        <w:trPr>
          <w:trHeight w:val="220"/>
        </w:trPr>
        <w:tc>
          <w:tcPr>
            <w:tcW w:w="6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B180DC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esence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derate to severe</w:t>
            </w: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pression/anxiety symptoms (reference group: absence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96039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D3E8C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6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58AE1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4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DA3B1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9DA1DB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571F41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8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56F281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5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A21C4D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1.2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247CDA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</w:rPr>
            </w:pPr>
            <w:r w:rsidRPr="00F8291C">
              <w:rPr>
                <w:rFonts w:ascii="Arial" w:hAnsi="Arial" w:cs="Arial"/>
                <w:color w:val="010205"/>
              </w:rPr>
              <w:t>0.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6B0F4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123986D5" w14:textId="77777777" w:rsidTr="00BF3977">
        <w:trPr>
          <w:trHeight w:val="260"/>
        </w:trPr>
        <w:tc>
          <w:tcPr>
            <w:tcW w:w="1230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6273C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291C">
              <w:rPr>
                <w:rFonts w:ascii="Calibri" w:hAnsi="Calibri" w:cs="Calibri"/>
                <w:color w:val="000000"/>
                <w:sz w:val="20"/>
                <w:szCs w:val="20"/>
              </w:rPr>
              <w:t>Participants were randomized to receive either the depression or social anxiety vignett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BF90B" w14:textId="77777777" w:rsidR="00AF2F7A" w:rsidRPr="00F8291C" w:rsidRDefault="00AF2F7A" w:rsidP="00BF3977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E0971" w14:textId="77777777" w:rsidR="00AF2F7A" w:rsidRPr="00F8291C" w:rsidRDefault="00AF2F7A" w:rsidP="00BF3977">
            <w:pPr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8291C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D03DA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</w:rPr>
            </w:pPr>
            <w:r w:rsidRPr="00F8291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F2F7A" w:rsidRPr="00F8291C" w14:paraId="1542A665" w14:textId="77777777" w:rsidTr="00BF3977">
        <w:trPr>
          <w:trHeight w:val="320"/>
        </w:trPr>
        <w:tc>
          <w:tcPr>
            <w:tcW w:w="1544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65B8A" w14:textId="77777777" w:rsidR="00AF2F7A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erate to severe depression/anxiety symptoms indicated by </w:t>
            </w:r>
            <w:r w:rsidRPr="00F64BD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cores of </w:t>
            </w:r>
            <w:r w:rsidRPr="00F64BD5">
              <w:rPr>
                <w:rFonts w:ascii="Calibri" w:hAnsi="Calibri" w:cs="Calibri"/>
                <w:sz w:val="20"/>
                <w:szCs w:val="20"/>
              </w:rPr>
              <w:t>≥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F64BD5">
              <w:rPr>
                <w:rFonts w:ascii="Calibri" w:hAnsi="Calibri" w:cs="Calibri"/>
                <w:color w:val="000000"/>
                <w:sz w:val="20"/>
                <w:szCs w:val="20"/>
              </w:rPr>
              <w:t>10 o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he PHQ-8 or GAD-7</w:t>
            </w:r>
          </w:p>
          <w:p w14:paraId="5D22A5E2" w14:textId="77777777" w:rsidR="00AF2F7A" w:rsidRPr="00F8291C" w:rsidRDefault="00AF2F7A" w:rsidP="00BF39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72732ADE" w14:textId="77777777" w:rsidR="00AF2F7A" w:rsidRDefault="00AF2F7A"/>
    <w:p w14:paraId="5E2B0323" w14:textId="77777777" w:rsidR="00B93B26" w:rsidRDefault="00B93B26"/>
    <w:p w14:paraId="6B05C703" w14:textId="77777777" w:rsidR="00AF2F7A" w:rsidRDefault="00AF2F7A"/>
    <w:p w14:paraId="32A39371" w14:textId="77777777" w:rsidR="00AF2F7A" w:rsidRDefault="00AF2F7A"/>
    <w:p w14:paraId="12F6B764" w14:textId="77777777" w:rsidR="00AF2F7A" w:rsidRDefault="00AF2F7A"/>
    <w:p w14:paraId="25212EB0" w14:textId="77777777" w:rsidR="00AF2F7A" w:rsidRDefault="00AF2F7A"/>
    <w:p w14:paraId="3E79C9CA" w14:textId="77777777" w:rsidR="00AF2F7A" w:rsidRDefault="00AF2F7A"/>
    <w:p w14:paraId="4F8B42CD" w14:textId="77777777" w:rsidR="00AF2F7A" w:rsidRDefault="00AF2F7A"/>
    <w:p w14:paraId="71FD5E00" w14:textId="77777777" w:rsidR="00AF2F7A" w:rsidRDefault="00AF2F7A"/>
    <w:p w14:paraId="0D19CAF4" w14:textId="77777777" w:rsidR="00AF2F7A" w:rsidRDefault="00AF2F7A"/>
    <w:p w14:paraId="5739AA02" w14:textId="77777777" w:rsidR="00AF2F7A" w:rsidRDefault="00AF2F7A"/>
    <w:p w14:paraId="46CEBA6D" w14:textId="77777777" w:rsidR="00AF2F7A" w:rsidRDefault="00AF2F7A"/>
    <w:p w14:paraId="478A54E7" w14:textId="77777777" w:rsidR="00AF2F7A" w:rsidRDefault="00AF2F7A"/>
    <w:p w14:paraId="7E6476A3" w14:textId="77777777" w:rsidR="00AF2F7A" w:rsidRDefault="00AF2F7A"/>
    <w:p w14:paraId="773E4110" w14:textId="77777777" w:rsidR="00AF2F7A" w:rsidRDefault="00AF2F7A"/>
    <w:p w14:paraId="4AA524DC" w14:textId="77777777" w:rsidR="00AF2F7A" w:rsidRDefault="00AF2F7A"/>
    <w:p w14:paraId="2AD5DE3B" w14:textId="77777777" w:rsidR="00AF2F7A" w:rsidRDefault="00AF2F7A"/>
    <w:p w14:paraId="4EB77C26" w14:textId="77777777" w:rsidR="00AF2F7A" w:rsidRDefault="00AF2F7A"/>
    <w:p w14:paraId="7D59617E" w14:textId="77777777" w:rsidR="00AF2F7A" w:rsidRDefault="00AF2F7A"/>
    <w:p w14:paraId="78E2E3F6" w14:textId="77777777" w:rsidR="00AF2F7A" w:rsidRDefault="00AF2F7A"/>
    <w:tbl>
      <w:tblPr>
        <w:tblW w:w="12280" w:type="dxa"/>
        <w:tblLook w:val="04A0" w:firstRow="1" w:lastRow="0" w:firstColumn="1" w:lastColumn="0" w:noHBand="0" w:noVBand="1"/>
      </w:tblPr>
      <w:tblGrid>
        <w:gridCol w:w="5780"/>
        <w:gridCol w:w="1300"/>
        <w:gridCol w:w="1300"/>
        <w:gridCol w:w="1300"/>
        <w:gridCol w:w="1300"/>
        <w:gridCol w:w="1300"/>
      </w:tblGrid>
      <w:tr w:rsidR="004B1753" w14:paraId="6F17ADF2" w14:textId="77777777" w:rsidTr="004B1753">
        <w:trPr>
          <w:trHeight w:val="320"/>
        </w:trPr>
        <w:tc>
          <w:tcPr>
            <w:tcW w:w="122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A9EDE2" w14:textId="281D4101" w:rsidR="004B1753" w:rsidRDefault="004B17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upplementary Table </w:t>
            </w:r>
            <w:r w:rsidR="00AF2F7A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Variables associated with adolescents correctly using the term 'social anxiety' to identify the problem in the social anxiety vignette</w:t>
            </w:r>
          </w:p>
        </w:tc>
      </w:tr>
      <w:tr w:rsidR="004B1753" w14:paraId="43B2F60E" w14:textId="77777777" w:rsidTr="004B1753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791B9E" w14:textId="77777777" w:rsidR="004B1753" w:rsidRDefault="004B17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2567C6" w14:textId="77777777" w:rsidR="004B1753" w:rsidRDefault="004B17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0AD5A6" w14:textId="77777777" w:rsidR="004B1753" w:rsidRDefault="004B175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ocial anxiety vignette (N = 1144)</w:t>
            </w:r>
          </w:p>
        </w:tc>
      </w:tr>
      <w:tr w:rsidR="004B1753" w14:paraId="0C7EC5C9" w14:textId="77777777" w:rsidTr="004B1753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64C21" w14:textId="77777777" w:rsidR="004B1753" w:rsidRDefault="004B17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36E0B" w14:textId="77777777" w:rsidR="004B1753" w:rsidRDefault="004B17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0D196F4" w14:textId="77777777" w:rsidR="004B1753" w:rsidRDefault="004B17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398EB54" w14:textId="77777777" w:rsidR="004B1753" w:rsidRDefault="004B17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9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C88C370" w14:textId="77777777" w:rsidR="004B1753" w:rsidRDefault="004B17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5BE9C4B" w14:textId="77777777" w:rsidR="004B1753" w:rsidRDefault="004B17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B1753" w14:paraId="245F20D0" w14:textId="77777777" w:rsidTr="004B1753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67001" w14:textId="77777777" w:rsidR="004B1753" w:rsidRDefault="004B17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lder age (in year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3DB36" w14:textId="77777777" w:rsidR="004B1753" w:rsidRDefault="004B17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D8267" w14:textId="77777777" w:rsidR="004B1753" w:rsidRDefault="004B1753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096D0" w14:textId="77777777" w:rsidR="004B1753" w:rsidRDefault="004B1753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68AE5" w14:textId="77777777" w:rsidR="004B1753" w:rsidRDefault="004B1753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B4B29" w14:textId="77777777" w:rsidR="004B1753" w:rsidRDefault="004B1753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&lt;.001</w:t>
            </w:r>
          </w:p>
        </w:tc>
      </w:tr>
      <w:tr w:rsidR="004B1753" w14:paraId="0CCB5CE2" w14:textId="77777777" w:rsidTr="004B1753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A98E3" w14:textId="77777777" w:rsidR="004B1753" w:rsidRDefault="004B17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emale (reference group: Mal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827B0" w14:textId="77777777" w:rsidR="004B1753" w:rsidRDefault="004B17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76215" w14:textId="77777777" w:rsidR="004B1753" w:rsidRDefault="004B1753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2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A7C9F" w14:textId="77777777" w:rsidR="004B1753" w:rsidRDefault="004B1753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1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BB40E" w14:textId="77777777" w:rsidR="004B1753" w:rsidRDefault="004B1753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3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7642F" w14:textId="77777777" w:rsidR="004B1753" w:rsidRDefault="004B1753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&lt;.001</w:t>
            </w:r>
          </w:p>
        </w:tc>
      </w:tr>
      <w:tr w:rsidR="004B1753" w14:paraId="51E6B895" w14:textId="77777777" w:rsidTr="004B1753">
        <w:trPr>
          <w:trHeight w:val="32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6FCAD" w14:textId="77777777" w:rsidR="004B1753" w:rsidRDefault="004B17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lack (reference group: Whit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869FE" w14:textId="77777777" w:rsidR="004B1753" w:rsidRDefault="004B17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6F38A" w14:textId="77777777" w:rsidR="004B1753" w:rsidRDefault="004B1753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9CCCC" w14:textId="77777777" w:rsidR="004B1753" w:rsidRDefault="004B1753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29BE1" w14:textId="77777777" w:rsidR="004B1753" w:rsidRDefault="004B1753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2E48D" w14:textId="77777777" w:rsidR="004B1753" w:rsidRDefault="004B1753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052</w:t>
            </w:r>
          </w:p>
        </w:tc>
      </w:tr>
      <w:tr w:rsidR="004B1753" w14:paraId="6D668049" w14:textId="77777777" w:rsidTr="004B1753">
        <w:trPr>
          <w:trHeight w:val="36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41149" w14:textId="77777777" w:rsidR="004B1753" w:rsidRDefault="004B17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inority (reference group: Whit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7D93D" w14:textId="77777777" w:rsidR="004B1753" w:rsidRDefault="004B17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5CA15" w14:textId="77777777" w:rsidR="004B1753" w:rsidRDefault="004B1753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66811" w14:textId="77777777" w:rsidR="004B1753" w:rsidRDefault="004B1753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2FEE3" w14:textId="77777777" w:rsidR="004B1753" w:rsidRDefault="004B1753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91279" w14:textId="77777777" w:rsidR="004B1753" w:rsidRDefault="004B1753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171</w:t>
            </w:r>
          </w:p>
        </w:tc>
      </w:tr>
      <w:tr w:rsidR="004B1753" w14:paraId="7D2B84EA" w14:textId="77777777" w:rsidTr="004B1753">
        <w:trPr>
          <w:trHeight w:val="640"/>
        </w:trPr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0546E41" w14:textId="77777777" w:rsidR="004B1753" w:rsidRDefault="004B17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esence of moderate to severe depression or anxiety symptoms (reference group: absenc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165F4D" w14:textId="77777777" w:rsidR="004B1753" w:rsidRDefault="004B17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2BC79" w14:textId="77777777" w:rsidR="004B1753" w:rsidRDefault="004B1753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5744E" w14:textId="77777777" w:rsidR="004B1753" w:rsidRDefault="004B1753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BA209" w14:textId="77777777" w:rsidR="004B1753" w:rsidRDefault="004B1753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41AF8" w14:textId="77777777" w:rsidR="004B1753" w:rsidRDefault="004B1753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039</w:t>
            </w:r>
          </w:p>
        </w:tc>
      </w:tr>
      <w:tr w:rsidR="004B1753" w14:paraId="025952D0" w14:textId="77777777" w:rsidTr="004B1753">
        <w:trPr>
          <w:trHeight w:val="320"/>
        </w:trPr>
        <w:tc>
          <w:tcPr>
            <w:tcW w:w="122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709A2" w14:textId="77777777" w:rsidR="004B1753" w:rsidRDefault="004B17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articipants were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andomised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receive either the depression or social anxiety vignette</w:t>
            </w:r>
          </w:p>
        </w:tc>
      </w:tr>
      <w:tr w:rsidR="004B1753" w14:paraId="74D7D566" w14:textId="77777777" w:rsidTr="004B1753">
        <w:trPr>
          <w:trHeight w:val="360"/>
        </w:trPr>
        <w:tc>
          <w:tcPr>
            <w:tcW w:w="122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AA990" w14:textId="77777777" w:rsidR="004B1753" w:rsidRDefault="004B17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derate to severe  depression/anxiety symptoms indicated by scores of ≥10 on the PHQ-8 or GAD-7</w:t>
            </w:r>
          </w:p>
        </w:tc>
      </w:tr>
    </w:tbl>
    <w:p w14:paraId="3EE26DA7" w14:textId="77777777" w:rsidR="00B93B26" w:rsidRDefault="00B93B26"/>
    <w:p w14:paraId="5AC13F41" w14:textId="77777777" w:rsidR="001B2EA5" w:rsidRDefault="001B2EA5"/>
    <w:p w14:paraId="3E224179" w14:textId="77777777" w:rsidR="001B2EA5" w:rsidRDefault="001B2EA5"/>
    <w:p w14:paraId="1F6E48D8" w14:textId="77777777" w:rsidR="001B2EA5" w:rsidRDefault="001B2EA5"/>
    <w:p w14:paraId="00A5F31C" w14:textId="77777777" w:rsidR="001B2EA5" w:rsidRDefault="001B2EA5"/>
    <w:p w14:paraId="456CD451" w14:textId="77777777" w:rsidR="001B2EA5" w:rsidRDefault="001B2EA5"/>
    <w:p w14:paraId="2D1FFCDD" w14:textId="77777777" w:rsidR="001B2EA5" w:rsidRDefault="001B2EA5"/>
    <w:p w14:paraId="59C6B370" w14:textId="77777777" w:rsidR="001B2EA5" w:rsidRDefault="001B2EA5"/>
    <w:p w14:paraId="191A1AB3" w14:textId="77777777" w:rsidR="001B2EA5" w:rsidRDefault="001B2EA5"/>
    <w:p w14:paraId="364CC755" w14:textId="77777777" w:rsidR="001B2EA5" w:rsidRDefault="001B2EA5"/>
    <w:p w14:paraId="05DA9056" w14:textId="77777777" w:rsidR="001B2EA5" w:rsidRDefault="001B2EA5"/>
    <w:p w14:paraId="23EAFACB" w14:textId="77777777" w:rsidR="001B2EA5" w:rsidRDefault="001B2EA5"/>
    <w:p w14:paraId="19607038" w14:textId="77777777" w:rsidR="001B2EA5" w:rsidRDefault="001B2EA5"/>
    <w:p w14:paraId="4592F356" w14:textId="77777777" w:rsidR="001B2EA5" w:rsidRDefault="001B2EA5"/>
    <w:p w14:paraId="3095A76C" w14:textId="77777777" w:rsidR="001B2EA5" w:rsidRDefault="001B2EA5"/>
    <w:p w14:paraId="7D641E17" w14:textId="77777777" w:rsidR="001B2EA5" w:rsidRDefault="001B2EA5"/>
    <w:p w14:paraId="201CBF75" w14:textId="77777777" w:rsidR="001B2EA5" w:rsidRDefault="001B2EA5"/>
    <w:p w14:paraId="660E4C1E" w14:textId="77777777" w:rsidR="001B2EA5" w:rsidRDefault="001B2EA5"/>
    <w:p w14:paraId="67B91E5F" w14:textId="77777777" w:rsidR="001B2EA5" w:rsidRDefault="001B2EA5"/>
    <w:p w14:paraId="7AD2CAE7" w14:textId="77777777" w:rsidR="001B2EA5" w:rsidRDefault="001B2EA5"/>
    <w:p w14:paraId="4EF373C6" w14:textId="77777777" w:rsidR="001B2EA5" w:rsidRDefault="001B2EA5"/>
    <w:p w14:paraId="4F1396FD" w14:textId="77777777" w:rsidR="001B2EA5" w:rsidRDefault="001B2EA5"/>
    <w:p w14:paraId="7C466D6F" w14:textId="77777777" w:rsidR="001B2EA5" w:rsidRDefault="001B2EA5"/>
    <w:p w14:paraId="40C96F60" w14:textId="77777777" w:rsidR="001B2EA5" w:rsidRDefault="001B2EA5"/>
    <w:tbl>
      <w:tblPr>
        <w:tblW w:w="10895" w:type="dxa"/>
        <w:tblLook w:val="04A0" w:firstRow="1" w:lastRow="0" w:firstColumn="1" w:lastColumn="0" w:noHBand="0" w:noVBand="1"/>
      </w:tblPr>
      <w:tblGrid>
        <w:gridCol w:w="7299"/>
        <w:gridCol w:w="81"/>
        <w:gridCol w:w="603"/>
        <w:gridCol w:w="923"/>
        <w:gridCol w:w="869"/>
        <w:gridCol w:w="1120"/>
      </w:tblGrid>
      <w:tr w:rsidR="001B2EA5" w14:paraId="23532360" w14:textId="77777777" w:rsidTr="006D5A71">
        <w:trPr>
          <w:trHeight w:val="600"/>
        </w:trPr>
        <w:tc>
          <w:tcPr>
            <w:tcW w:w="1089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7264C8A" w14:textId="6EAC8025" w:rsidR="001B2EA5" w:rsidRDefault="001B2EA5" w:rsidP="006D5A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 xml:space="preserve">Supplementary Table </w:t>
            </w:r>
            <w:r w:rsidR="00AF2F7A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ummary of logistic regressions for variables associated with sources of help for a peer described in a vignette that adolescents would consider 'helpful'</w:t>
            </w:r>
          </w:p>
        </w:tc>
      </w:tr>
      <w:tr w:rsidR="001B2EA5" w14:paraId="32BFF5D8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80DA2A" w14:textId="77777777" w:rsidR="001B2EA5" w:rsidRDefault="001B2EA5" w:rsidP="006D5A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59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3E5141" w14:textId="77777777" w:rsidR="001B2EA5" w:rsidRDefault="001B2EA5" w:rsidP="006D5A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epression vignette (N = 1186)</w:t>
            </w:r>
          </w:p>
        </w:tc>
      </w:tr>
      <w:tr w:rsidR="001B2EA5" w14:paraId="23A75988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472109" w14:textId="77777777" w:rsidR="001B2EA5" w:rsidRDefault="001B2EA5" w:rsidP="006D5A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CB0747" w14:textId="77777777" w:rsidR="001B2EA5" w:rsidRDefault="001B2EA5" w:rsidP="006D5A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FE2DA53" w14:textId="77777777" w:rsidR="001B2EA5" w:rsidRDefault="001B2EA5" w:rsidP="006D5A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9% CI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CDE9072" w14:textId="77777777" w:rsidR="001B2EA5" w:rsidRDefault="001B2EA5" w:rsidP="006D5A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1584DA4" w14:textId="77777777" w:rsidR="001B2EA5" w:rsidRDefault="001B2EA5" w:rsidP="006D5A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1B2EA5" w14:paraId="0760F0D1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27EC9" w14:textId="77777777" w:rsidR="001B2EA5" w:rsidRDefault="001B2EA5" w:rsidP="006D5A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66D0B1" w14:textId="77777777" w:rsidR="001B2EA5" w:rsidRDefault="001B2EA5" w:rsidP="006D5A7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 family doctor</w:t>
            </w:r>
          </w:p>
        </w:tc>
      </w:tr>
      <w:tr w:rsidR="001B2EA5" w14:paraId="5C1FC6E9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34596" w14:textId="77777777" w:rsidR="001B2EA5" w:rsidRDefault="001B2EA5" w:rsidP="006D5A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Older age (in years)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16627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9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8DE20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8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E6A7C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7F070" w14:textId="77777777" w:rsidR="001B2EA5" w:rsidRDefault="001B2EA5" w:rsidP="006D5A71">
            <w:pPr>
              <w:ind w:firstLineChars="100" w:firstLine="24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028</w:t>
            </w:r>
          </w:p>
        </w:tc>
      </w:tr>
      <w:tr w:rsidR="001B2EA5" w14:paraId="748EEF7C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ECAC3" w14:textId="77777777" w:rsidR="001B2EA5" w:rsidRDefault="001B2EA5" w:rsidP="006D5A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Female (reference group: Male)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566D2" w14:textId="77777777" w:rsidR="001B2EA5" w:rsidRDefault="001B2EA5" w:rsidP="006D5A71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0.5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640CF" w14:textId="77777777" w:rsidR="001B2EA5" w:rsidRDefault="001B2EA5" w:rsidP="006D5A71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0.4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119B8" w14:textId="77777777" w:rsidR="001B2EA5" w:rsidRDefault="001B2EA5" w:rsidP="006D5A71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0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47D7D" w14:textId="77777777" w:rsidR="001B2EA5" w:rsidRDefault="001B2EA5" w:rsidP="006D5A71">
            <w:pPr>
              <w:ind w:firstLineChars="100" w:firstLine="245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&lt;.001</w:t>
            </w:r>
          </w:p>
        </w:tc>
      </w:tr>
      <w:tr w:rsidR="001B2EA5" w14:paraId="24FEA1A7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66867" w14:textId="77777777" w:rsidR="001B2EA5" w:rsidRDefault="001B2EA5" w:rsidP="006D5A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Black (reference group: White)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FF0BE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9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35AC6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6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E4F27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F355B" w14:textId="77777777" w:rsidR="001B2EA5" w:rsidRDefault="001B2EA5" w:rsidP="006D5A71">
            <w:pPr>
              <w:ind w:firstLineChars="100" w:firstLine="24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964</w:t>
            </w:r>
          </w:p>
        </w:tc>
      </w:tr>
      <w:tr w:rsidR="001B2EA5" w14:paraId="71ED7979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C42FB" w14:textId="77777777" w:rsidR="001B2EA5" w:rsidRDefault="001B2EA5" w:rsidP="006D5A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Minority (reference group: White)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283AE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9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284A7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5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7B75C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22336" w14:textId="77777777" w:rsidR="001B2EA5" w:rsidRDefault="001B2EA5" w:rsidP="006D5A71">
            <w:pPr>
              <w:ind w:firstLineChars="100" w:firstLine="24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826</w:t>
            </w:r>
          </w:p>
        </w:tc>
      </w:tr>
      <w:tr w:rsidR="001B2EA5" w14:paraId="3881A211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A1343" w14:textId="77777777" w:rsidR="001B2EA5" w:rsidRDefault="001B2EA5" w:rsidP="006D5A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Correct problem recognition (reference group: incorrect)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1D85E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65E9E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9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8D6C0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34743" w14:textId="77777777" w:rsidR="001B2EA5" w:rsidRDefault="001B2EA5" w:rsidP="006D5A71">
            <w:pPr>
              <w:ind w:firstLineChars="100" w:firstLine="24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057</w:t>
            </w:r>
          </w:p>
        </w:tc>
      </w:tr>
      <w:tr w:rsidR="001B2EA5" w14:paraId="168928B6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334003" w14:textId="77777777" w:rsidR="001B2EA5" w:rsidRDefault="001B2EA5" w:rsidP="006D5A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ild depressive symptoms (reference group: no symptoms)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BAB20" w14:textId="77777777" w:rsidR="001B2EA5" w:rsidRDefault="001B2EA5" w:rsidP="006D5A71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0.5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0C405" w14:textId="77777777" w:rsidR="001B2EA5" w:rsidRDefault="001B2EA5" w:rsidP="006D5A71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0.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C9BAE" w14:textId="77777777" w:rsidR="001B2EA5" w:rsidRDefault="001B2EA5" w:rsidP="006D5A71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0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D2DF7" w14:textId="77777777" w:rsidR="001B2EA5" w:rsidRDefault="001B2EA5" w:rsidP="006D5A71">
            <w:pPr>
              <w:ind w:firstLineChars="100" w:firstLine="245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&lt;.001</w:t>
            </w:r>
          </w:p>
        </w:tc>
      </w:tr>
      <w:tr w:rsidR="001B2EA5" w14:paraId="1B6B1FEE" w14:textId="77777777" w:rsidTr="006D5A71">
        <w:trPr>
          <w:trHeight w:val="30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EB88A3" w14:textId="77777777" w:rsidR="001B2EA5" w:rsidRDefault="001B2EA5" w:rsidP="006D5A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derate depressive symptoms (reference group: no symptoms)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5A9BC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6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D66F0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2F6A1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C587A" w14:textId="77777777" w:rsidR="001B2EA5" w:rsidRDefault="001B2EA5" w:rsidP="006D5A71">
            <w:pPr>
              <w:ind w:firstLineChars="100" w:firstLine="24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014</w:t>
            </w:r>
          </w:p>
        </w:tc>
      </w:tr>
      <w:tr w:rsidR="001B2EA5" w14:paraId="1BF3BC71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B4BE9B" w14:textId="77777777" w:rsidR="001B2EA5" w:rsidRDefault="001B2EA5" w:rsidP="006D5A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derately severe to severe depression symptoms (reference group: no symptoms)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135A5" w14:textId="77777777" w:rsidR="001B2EA5" w:rsidRDefault="001B2EA5" w:rsidP="006D5A71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0.2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3E62B" w14:textId="77777777" w:rsidR="001B2EA5" w:rsidRDefault="001B2EA5" w:rsidP="006D5A71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0.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1B066" w14:textId="77777777" w:rsidR="001B2EA5" w:rsidRDefault="001B2EA5" w:rsidP="006D5A71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0.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91C69" w14:textId="77777777" w:rsidR="001B2EA5" w:rsidRDefault="001B2EA5" w:rsidP="006D5A71">
            <w:pPr>
              <w:ind w:firstLineChars="100" w:firstLine="245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&lt;.001</w:t>
            </w:r>
          </w:p>
        </w:tc>
      </w:tr>
      <w:tr w:rsidR="001B2EA5" w14:paraId="1021B698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90FBC9" w14:textId="77777777" w:rsidR="001B2EA5" w:rsidRDefault="001B2EA5" w:rsidP="006D5A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184BD4" w14:textId="77777777" w:rsidR="001B2EA5" w:rsidRDefault="001B2EA5" w:rsidP="006D5A7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 counselor</w:t>
            </w:r>
          </w:p>
        </w:tc>
      </w:tr>
      <w:tr w:rsidR="001B2EA5" w14:paraId="1EFDA1E7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6AFFE" w14:textId="77777777" w:rsidR="001B2EA5" w:rsidRDefault="001B2EA5" w:rsidP="006D5A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Older age (in years)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AAE1E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9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67EB3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8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79603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2A3AA" w14:textId="77777777" w:rsidR="001B2EA5" w:rsidRDefault="001B2EA5" w:rsidP="006D5A71">
            <w:pPr>
              <w:ind w:firstLineChars="100" w:firstLine="24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447</w:t>
            </w:r>
          </w:p>
        </w:tc>
      </w:tr>
      <w:tr w:rsidR="001B2EA5" w14:paraId="65582D9A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8D90A" w14:textId="77777777" w:rsidR="001B2EA5" w:rsidRDefault="001B2EA5" w:rsidP="006D5A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Female (reference group: Male)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AF800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8E7A6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8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BBF5E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960ED" w14:textId="77777777" w:rsidR="001B2EA5" w:rsidRDefault="001B2EA5" w:rsidP="006D5A71">
            <w:pPr>
              <w:ind w:firstLineChars="100" w:firstLine="24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151</w:t>
            </w:r>
          </w:p>
        </w:tc>
      </w:tr>
      <w:tr w:rsidR="001B2EA5" w14:paraId="126F8E56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A4E0E" w14:textId="77777777" w:rsidR="001B2EA5" w:rsidRDefault="001B2EA5" w:rsidP="006D5A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Black (reference group: White)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13226" w14:textId="77777777" w:rsidR="001B2EA5" w:rsidRDefault="001B2EA5" w:rsidP="006D5A71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1.6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DA516" w14:textId="77777777" w:rsidR="001B2EA5" w:rsidRDefault="001B2EA5" w:rsidP="006D5A71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1.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3202F" w14:textId="77777777" w:rsidR="001B2EA5" w:rsidRDefault="001B2EA5" w:rsidP="006D5A71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2.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6AEDF" w14:textId="77777777" w:rsidR="001B2EA5" w:rsidRDefault="001B2EA5" w:rsidP="006D5A71">
            <w:pPr>
              <w:ind w:firstLineChars="100" w:firstLine="245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0.009</w:t>
            </w:r>
          </w:p>
        </w:tc>
      </w:tr>
      <w:tr w:rsidR="001B2EA5" w14:paraId="18DC4FD9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42D3E" w14:textId="77777777" w:rsidR="001B2EA5" w:rsidRDefault="001B2EA5" w:rsidP="006D5A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Minority (reference group: White)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87F9D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2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46694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7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00C9C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0BC80" w14:textId="77777777" w:rsidR="001B2EA5" w:rsidRDefault="001B2EA5" w:rsidP="006D5A71">
            <w:pPr>
              <w:ind w:firstLineChars="100" w:firstLine="24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38</w:t>
            </w:r>
          </w:p>
        </w:tc>
      </w:tr>
      <w:tr w:rsidR="001B2EA5" w14:paraId="6A33EB79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FE709" w14:textId="77777777" w:rsidR="001B2EA5" w:rsidRDefault="001B2EA5" w:rsidP="006D5A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Correct problem recognition (reference group: incorrect)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F2EBE" w14:textId="77777777" w:rsidR="001B2EA5" w:rsidRDefault="001B2EA5" w:rsidP="006D5A71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1.5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10D22" w14:textId="77777777" w:rsidR="001B2EA5" w:rsidRDefault="001B2EA5" w:rsidP="006D5A71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1.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1B095" w14:textId="77777777" w:rsidR="001B2EA5" w:rsidRDefault="001B2EA5" w:rsidP="006D5A71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2.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03F2A" w14:textId="77777777" w:rsidR="001B2EA5" w:rsidRDefault="001B2EA5" w:rsidP="006D5A71">
            <w:pPr>
              <w:ind w:firstLineChars="100" w:firstLine="245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0.004</w:t>
            </w:r>
          </w:p>
        </w:tc>
      </w:tr>
      <w:tr w:rsidR="001B2EA5" w14:paraId="4985478E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DD6A28" w14:textId="77777777" w:rsidR="001B2EA5" w:rsidRDefault="001B2EA5" w:rsidP="006D5A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ild depressive symptoms (reference group: no symptoms)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E5B46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8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03EA1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5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F9B27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FF9F7" w14:textId="77777777" w:rsidR="001B2EA5" w:rsidRDefault="001B2EA5" w:rsidP="006D5A71">
            <w:pPr>
              <w:ind w:firstLineChars="100" w:firstLine="24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224</w:t>
            </w:r>
          </w:p>
        </w:tc>
      </w:tr>
      <w:tr w:rsidR="001B2EA5" w14:paraId="3DDE61CC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16EFB9" w14:textId="77777777" w:rsidR="001B2EA5" w:rsidRDefault="001B2EA5" w:rsidP="006D5A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derate depressive symptoms (reference group: no symptoms)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75D95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DDAA4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6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9CAA7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032EB" w14:textId="77777777" w:rsidR="001B2EA5" w:rsidRDefault="001B2EA5" w:rsidP="006D5A71">
            <w:pPr>
              <w:ind w:firstLineChars="100" w:firstLine="24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607</w:t>
            </w:r>
          </w:p>
        </w:tc>
      </w:tr>
      <w:tr w:rsidR="001B2EA5" w14:paraId="3D3BC5F4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5AB5D7" w14:textId="77777777" w:rsidR="001B2EA5" w:rsidRDefault="001B2EA5" w:rsidP="006D5A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derately severe to severe depression symptoms (reference group: no symptoms)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EADB5" w14:textId="77777777" w:rsidR="001B2EA5" w:rsidRDefault="001B2EA5" w:rsidP="006D5A71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0.4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ABFDB" w14:textId="77777777" w:rsidR="001B2EA5" w:rsidRDefault="001B2EA5" w:rsidP="006D5A71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0.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F4338" w14:textId="77777777" w:rsidR="001B2EA5" w:rsidRDefault="001B2EA5" w:rsidP="006D5A71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0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2B58C" w14:textId="77777777" w:rsidR="001B2EA5" w:rsidRDefault="001B2EA5" w:rsidP="006D5A71">
            <w:pPr>
              <w:ind w:firstLineChars="100" w:firstLine="245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&lt;.001</w:t>
            </w:r>
          </w:p>
        </w:tc>
      </w:tr>
      <w:tr w:rsidR="001B2EA5" w14:paraId="16142C92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5F27D" w14:textId="77777777" w:rsidR="001B2EA5" w:rsidRDefault="001B2EA5" w:rsidP="006D5A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D47EDF" w14:textId="77777777" w:rsidR="001B2EA5" w:rsidRDefault="001B2EA5" w:rsidP="006D5A7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 school counselor</w:t>
            </w:r>
          </w:p>
        </w:tc>
      </w:tr>
      <w:tr w:rsidR="001B2EA5" w14:paraId="1ABB3FF3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EA4BF" w14:textId="77777777" w:rsidR="001B2EA5" w:rsidRDefault="001B2EA5" w:rsidP="006D5A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Older age (in years)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306B5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9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526FE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8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5C4EE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08C19" w14:textId="77777777" w:rsidR="001B2EA5" w:rsidRDefault="001B2EA5" w:rsidP="006D5A71">
            <w:pPr>
              <w:ind w:firstLineChars="100" w:firstLine="24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139</w:t>
            </w:r>
          </w:p>
        </w:tc>
      </w:tr>
      <w:tr w:rsidR="001B2EA5" w14:paraId="7B6E8617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10ED8" w14:textId="77777777" w:rsidR="001B2EA5" w:rsidRDefault="001B2EA5" w:rsidP="006D5A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Female (reference group: Male)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3257A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9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164DB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6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6ED7D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1BCA3" w14:textId="77777777" w:rsidR="001B2EA5" w:rsidRDefault="001B2EA5" w:rsidP="006D5A71">
            <w:pPr>
              <w:ind w:firstLineChars="100" w:firstLine="24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579</w:t>
            </w:r>
          </w:p>
        </w:tc>
      </w:tr>
      <w:tr w:rsidR="001B2EA5" w14:paraId="78FBC142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B0821" w14:textId="77777777" w:rsidR="001B2EA5" w:rsidRDefault="001B2EA5" w:rsidP="006D5A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Black (reference group: White)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3C9DB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4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3B7AA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9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9DE2F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D7A5A" w14:textId="77777777" w:rsidR="001B2EA5" w:rsidRDefault="001B2EA5" w:rsidP="006D5A71">
            <w:pPr>
              <w:ind w:firstLineChars="100" w:firstLine="24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014</w:t>
            </w:r>
          </w:p>
        </w:tc>
      </w:tr>
      <w:tr w:rsidR="001B2EA5" w14:paraId="2B95EB13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1F6D6" w14:textId="77777777" w:rsidR="001B2EA5" w:rsidRDefault="001B2EA5" w:rsidP="006D5A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Minority (reference group: White)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7654E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63B06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7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33F47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F686D" w14:textId="77777777" w:rsidR="001B2EA5" w:rsidRDefault="001B2EA5" w:rsidP="006D5A71">
            <w:pPr>
              <w:ind w:firstLineChars="100" w:firstLine="24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438</w:t>
            </w:r>
          </w:p>
        </w:tc>
      </w:tr>
      <w:tr w:rsidR="001B2EA5" w14:paraId="2D99C2BD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80AB3" w14:textId="77777777" w:rsidR="001B2EA5" w:rsidRDefault="001B2EA5" w:rsidP="006D5A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Correct problem recognition (reference group: incorrect)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F43D9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ADF54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8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69153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20800" w14:textId="77777777" w:rsidR="001B2EA5" w:rsidRDefault="001B2EA5" w:rsidP="006D5A71">
            <w:pPr>
              <w:ind w:firstLineChars="100" w:firstLine="24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114</w:t>
            </w:r>
          </w:p>
        </w:tc>
      </w:tr>
      <w:tr w:rsidR="001B2EA5" w14:paraId="5E4DF84C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D0A539" w14:textId="77777777" w:rsidR="001B2EA5" w:rsidRDefault="001B2EA5" w:rsidP="006D5A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ild depressive symptoms (reference group: no symptoms)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F705F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7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6BF4E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4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60886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1D9D1" w14:textId="77777777" w:rsidR="001B2EA5" w:rsidRDefault="001B2EA5" w:rsidP="006D5A71">
            <w:pPr>
              <w:ind w:firstLineChars="100" w:firstLine="24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031</w:t>
            </w:r>
          </w:p>
        </w:tc>
      </w:tr>
      <w:tr w:rsidR="001B2EA5" w14:paraId="03C149C1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3B5F7C" w14:textId="77777777" w:rsidR="001B2EA5" w:rsidRDefault="001B2EA5" w:rsidP="006D5A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derate depressive symptoms (reference group: no symptoms)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B1D1F" w14:textId="77777777" w:rsidR="001B2EA5" w:rsidRDefault="001B2EA5" w:rsidP="006D5A71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0.5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8F883" w14:textId="77777777" w:rsidR="001B2EA5" w:rsidRDefault="001B2EA5" w:rsidP="006D5A71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0.3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2BA04" w14:textId="77777777" w:rsidR="001B2EA5" w:rsidRDefault="001B2EA5" w:rsidP="006D5A71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0.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7122E" w14:textId="77777777" w:rsidR="001B2EA5" w:rsidRDefault="001B2EA5" w:rsidP="006D5A71">
            <w:pPr>
              <w:ind w:firstLineChars="100" w:firstLine="245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0.004</w:t>
            </w:r>
          </w:p>
        </w:tc>
      </w:tr>
      <w:tr w:rsidR="001B2EA5" w14:paraId="5332B0A3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3718D4" w14:textId="77777777" w:rsidR="001B2EA5" w:rsidRDefault="001B2EA5" w:rsidP="006D5A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derately severe to severe depression symptoms (reference group: no symptoms)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03AD5" w14:textId="77777777" w:rsidR="001B2EA5" w:rsidRDefault="001B2EA5" w:rsidP="006D5A71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0.4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DD19A" w14:textId="77777777" w:rsidR="001B2EA5" w:rsidRDefault="001B2EA5" w:rsidP="006D5A71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0.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EBAB6" w14:textId="77777777" w:rsidR="001B2EA5" w:rsidRDefault="001B2EA5" w:rsidP="006D5A71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0.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DDA0A" w14:textId="77777777" w:rsidR="001B2EA5" w:rsidRDefault="001B2EA5" w:rsidP="006D5A71">
            <w:pPr>
              <w:ind w:firstLineChars="100" w:firstLine="245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&lt;.001</w:t>
            </w:r>
          </w:p>
        </w:tc>
      </w:tr>
      <w:tr w:rsidR="001B2EA5" w14:paraId="65FD4B6D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F328F" w14:textId="77777777" w:rsidR="001B2EA5" w:rsidRDefault="001B2EA5" w:rsidP="006D5A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336D85" w14:textId="77777777" w:rsidR="001B2EA5" w:rsidRDefault="001B2EA5" w:rsidP="006D5A7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 close family member</w:t>
            </w:r>
          </w:p>
        </w:tc>
      </w:tr>
      <w:tr w:rsidR="001B2EA5" w14:paraId="6CCB383A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372B5" w14:textId="77777777" w:rsidR="001B2EA5" w:rsidRDefault="001B2EA5" w:rsidP="006D5A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Older age (in years)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468FD" w14:textId="77777777" w:rsidR="001B2EA5" w:rsidRDefault="001B2EA5" w:rsidP="006D5A71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0.8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C8693" w14:textId="77777777" w:rsidR="001B2EA5" w:rsidRDefault="001B2EA5" w:rsidP="006D5A71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0.8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3BF58" w14:textId="77777777" w:rsidR="001B2EA5" w:rsidRDefault="001B2EA5" w:rsidP="006D5A71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0.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07C3F" w14:textId="77777777" w:rsidR="001B2EA5" w:rsidRDefault="001B2EA5" w:rsidP="006D5A71">
            <w:pPr>
              <w:ind w:firstLineChars="100" w:firstLine="245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0.002</w:t>
            </w:r>
          </w:p>
        </w:tc>
      </w:tr>
      <w:tr w:rsidR="001B2EA5" w14:paraId="216AF8EB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903E1" w14:textId="77777777" w:rsidR="001B2EA5" w:rsidRDefault="001B2EA5" w:rsidP="006D5A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lastRenderedPageBreak/>
              <w:t>Female (reference group: Male)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69D7C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6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49A94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AF542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FC87A" w14:textId="77777777" w:rsidR="001B2EA5" w:rsidRDefault="001B2EA5" w:rsidP="006D5A71">
            <w:pPr>
              <w:ind w:firstLineChars="100" w:firstLine="24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021</w:t>
            </w:r>
          </w:p>
        </w:tc>
      </w:tr>
      <w:tr w:rsidR="001B2EA5" w14:paraId="31C9B98A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C07F2" w14:textId="77777777" w:rsidR="001B2EA5" w:rsidRDefault="001B2EA5" w:rsidP="006D5A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Black (reference group: White)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987B5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9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81ED1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6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31FA1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125F4" w14:textId="77777777" w:rsidR="001B2EA5" w:rsidRDefault="001B2EA5" w:rsidP="006D5A71">
            <w:pPr>
              <w:ind w:firstLineChars="100" w:firstLine="24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965</w:t>
            </w:r>
          </w:p>
        </w:tc>
      </w:tr>
      <w:tr w:rsidR="001B2EA5" w14:paraId="3852CB54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FA9F1" w14:textId="77777777" w:rsidR="001B2EA5" w:rsidRDefault="001B2EA5" w:rsidP="006D5A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Minority (reference group: White)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74EF9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DB126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6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1E108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2F520" w14:textId="77777777" w:rsidR="001B2EA5" w:rsidRDefault="001B2EA5" w:rsidP="006D5A71">
            <w:pPr>
              <w:ind w:firstLineChars="100" w:firstLine="24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532</w:t>
            </w:r>
          </w:p>
        </w:tc>
      </w:tr>
      <w:tr w:rsidR="001B2EA5" w14:paraId="774088C3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F3559" w14:textId="77777777" w:rsidR="001B2EA5" w:rsidRDefault="001B2EA5" w:rsidP="006D5A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Correct problem recognition (reference group: incorrect)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E7D63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9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D0194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6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25099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AE283" w14:textId="77777777" w:rsidR="001B2EA5" w:rsidRDefault="001B2EA5" w:rsidP="006D5A71">
            <w:pPr>
              <w:ind w:firstLineChars="100" w:firstLine="24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639</w:t>
            </w:r>
          </w:p>
        </w:tc>
      </w:tr>
      <w:tr w:rsidR="001B2EA5" w14:paraId="07566395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CBA47E" w14:textId="77777777" w:rsidR="001B2EA5" w:rsidRDefault="001B2EA5" w:rsidP="006D5A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ild depressive symptoms (reference group: no symptoms)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22ECA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7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A045B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4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5E31D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69105" w14:textId="77777777" w:rsidR="001B2EA5" w:rsidRDefault="001B2EA5" w:rsidP="006D5A71">
            <w:pPr>
              <w:ind w:firstLineChars="100" w:firstLine="24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079</w:t>
            </w:r>
          </w:p>
        </w:tc>
      </w:tr>
      <w:tr w:rsidR="001B2EA5" w14:paraId="6FA06D2D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36FADC" w14:textId="77777777" w:rsidR="001B2EA5" w:rsidRDefault="001B2EA5" w:rsidP="006D5A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derate depressive symptoms (reference group: no symptoms)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29873" w14:textId="77777777" w:rsidR="001B2EA5" w:rsidRDefault="001B2EA5" w:rsidP="006D5A71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0.4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F350A" w14:textId="77777777" w:rsidR="001B2EA5" w:rsidRDefault="001B2EA5" w:rsidP="006D5A71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0.2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2A27D" w14:textId="77777777" w:rsidR="001B2EA5" w:rsidRDefault="001B2EA5" w:rsidP="006D5A71">
            <w:pPr>
              <w:jc w:val="right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0.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077CA" w14:textId="77777777" w:rsidR="001B2EA5" w:rsidRDefault="001B2EA5" w:rsidP="006D5A71">
            <w:pPr>
              <w:ind w:firstLineChars="100" w:firstLine="245"/>
              <w:rPr>
                <w:rFonts w:ascii="Arial" w:hAnsi="Arial" w:cs="Arial"/>
                <w:b/>
                <w:bCs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&lt;.001</w:t>
            </w:r>
          </w:p>
        </w:tc>
      </w:tr>
      <w:tr w:rsidR="001B2EA5" w14:paraId="54D63689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894DA8" w14:textId="77777777" w:rsidR="001B2EA5" w:rsidRDefault="001B2EA5" w:rsidP="006D5A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derately severe to severe depression symptoms (reference group: no symptoms)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751F0A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5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34A9F6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690859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723133" w14:textId="77777777" w:rsidR="001B2EA5" w:rsidRDefault="001B2EA5" w:rsidP="006D5A71">
            <w:pPr>
              <w:ind w:firstLineChars="100" w:firstLine="24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039</w:t>
            </w:r>
          </w:p>
        </w:tc>
      </w:tr>
      <w:tr w:rsidR="001B2EA5" w14:paraId="55D6ED44" w14:textId="77777777" w:rsidTr="006D5A71">
        <w:trPr>
          <w:trHeight w:val="320"/>
        </w:trPr>
        <w:tc>
          <w:tcPr>
            <w:tcW w:w="73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70AC6" w14:textId="77777777" w:rsidR="001B2EA5" w:rsidRDefault="001B2EA5" w:rsidP="006D5A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articipants were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andomised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receive either the depression or social anxiety vignett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52212" w14:textId="77777777" w:rsidR="001B2EA5" w:rsidRDefault="001B2EA5" w:rsidP="006D5A71">
            <w:pPr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90C11" w14:textId="77777777" w:rsidR="001B2EA5" w:rsidRDefault="001B2EA5" w:rsidP="006D5A71">
            <w:pPr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0C802" w14:textId="77777777" w:rsidR="001B2EA5" w:rsidRDefault="001B2EA5" w:rsidP="006D5A71">
            <w:pPr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5DAC7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 </w:t>
            </w:r>
          </w:p>
        </w:tc>
      </w:tr>
      <w:tr w:rsidR="001B2EA5" w14:paraId="4053F8C4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935E7" w14:textId="77777777" w:rsidR="001B2EA5" w:rsidRDefault="001B2EA5" w:rsidP="006D5A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ild depression symptoms indicated by scores of 5-9 on the PHQ-8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59D7C" w14:textId="77777777" w:rsidR="001B2EA5" w:rsidRDefault="001B2EA5" w:rsidP="006D5A71">
            <w:pPr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76B3A" w14:textId="77777777" w:rsidR="001B2EA5" w:rsidRDefault="001B2EA5" w:rsidP="006D5A71">
            <w:pPr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946FE" w14:textId="77777777" w:rsidR="001B2EA5" w:rsidRDefault="001B2EA5" w:rsidP="006D5A71">
            <w:pPr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55D95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 </w:t>
            </w:r>
          </w:p>
        </w:tc>
      </w:tr>
      <w:tr w:rsidR="001B2EA5" w14:paraId="28C5FA60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B56A9" w14:textId="77777777" w:rsidR="001B2EA5" w:rsidRDefault="001B2EA5" w:rsidP="006D5A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Moderate depression symptoms indicated by scores of 10-14 on the PHQ-8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87AF8" w14:textId="77777777" w:rsidR="001B2EA5" w:rsidRDefault="001B2EA5" w:rsidP="006D5A71">
            <w:pPr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25363" w14:textId="77777777" w:rsidR="001B2EA5" w:rsidRDefault="001B2EA5" w:rsidP="006D5A71">
            <w:pPr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5C7E5" w14:textId="77777777" w:rsidR="001B2EA5" w:rsidRDefault="001B2EA5" w:rsidP="006D5A71">
            <w:pPr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2683F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 </w:t>
            </w:r>
          </w:p>
        </w:tc>
      </w:tr>
      <w:tr w:rsidR="001B2EA5" w14:paraId="47AC0A36" w14:textId="77777777" w:rsidTr="006D5A71">
        <w:trPr>
          <w:trHeight w:val="320"/>
        </w:trPr>
        <w:tc>
          <w:tcPr>
            <w:tcW w:w="7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30546" w14:textId="77777777" w:rsidR="001B2EA5" w:rsidRDefault="001B2EA5" w:rsidP="006D5A7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Moderately severe depression symptoms indicated by scores of 15+ on the PHQ-8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E2473" w14:textId="77777777" w:rsidR="001B2EA5" w:rsidRDefault="001B2EA5" w:rsidP="006D5A71">
            <w:pPr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91755" w14:textId="77777777" w:rsidR="001B2EA5" w:rsidRDefault="001B2EA5" w:rsidP="006D5A71">
            <w:pPr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103A0" w14:textId="77777777" w:rsidR="001B2EA5" w:rsidRDefault="001B2EA5" w:rsidP="006D5A71">
            <w:pPr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4F29C" w14:textId="77777777" w:rsidR="001B2EA5" w:rsidRDefault="001B2EA5" w:rsidP="006D5A71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 </w:t>
            </w:r>
          </w:p>
        </w:tc>
      </w:tr>
    </w:tbl>
    <w:p w14:paraId="643E5A97" w14:textId="77777777" w:rsidR="001B2EA5" w:rsidRDefault="001B2EA5"/>
    <w:sectPr w:rsidR="001B2EA5" w:rsidSect="0041360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2A2"/>
    <w:rsid w:val="0006419D"/>
    <w:rsid w:val="00074D8A"/>
    <w:rsid w:val="0007553A"/>
    <w:rsid w:val="000E1EBC"/>
    <w:rsid w:val="000F11B0"/>
    <w:rsid w:val="00122B2D"/>
    <w:rsid w:val="00166AE2"/>
    <w:rsid w:val="001B2EA5"/>
    <w:rsid w:val="001F4F7A"/>
    <w:rsid w:val="00261FA5"/>
    <w:rsid w:val="00336ADE"/>
    <w:rsid w:val="00360077"/>
    <w:rsid w:val="0037398E"/>
    <w:rsid w:val="0041360B"/>
    <w:rsid w:val="00457B6D"/>
    <w:rsid w:val="00466145"/>
    <w:rsid w:val="004812A2"/>
    <w:rsid w:val="004B1753"/>
    <w:rsid w:val="004E013F"/>
    <w:rsid w:val="00505AC3"/>
    <w:rsid w:val="005A7A92"/>
    <w:rsid w:val="00670FC5"/>
    <w:rsid w:val="006E78BC"/>
    <w:rsid w:val="006F4884"/>
    <w:rsid w:val="007649EB"/>
    <w:rsid w:val="00860F12"/>
    <w:rsid w:val="00881238"/>
    <w:rsid w:val="00886495"/>
    <w:rsid w:val="008A28CC"/>
    <w:rsid w:val="008C0557"/>
    <w:rsid w:val="008F3884"/>
    <w:rsid w:val="00915C17"/>
    <w:rsid w:val="00990A87"/>
    <w:rsid w:val="009C3D92"/>
    <w:rsid w:val="00A02820"/>
    <w:rsid w:val="00A37E8A"/>
    <w:rsid w:val="00A52029"/>
    <w:rsid w:val="00A70F56"/>
    <w:rsid w:val="00AA01EF"/>
    <w:rsid w:val="00AF2F7A"/>
    <w:rsid w:val="00B33402"/>
    <w:rsid w:val="00B41627"/>
    <w:rsid w:val="00B800D2"/>
    <w:rsid w:val="00B93B26"/>
    <w:rsid w:val="00BA5449"/>
    <w:rsid w:val="00BF08B1"/>
    <w:rsid w:val="00BF1023"/>
    <w:rsid w:val="00BF1DE7"/>
    <w:rsid w:val="00C10A5B"/>
    <w:rsid w:val="00CD4285"/>
    <w:rsid w:val="00DB4A74"/>
    <w:rsid w:val="00DE7385"/>
    <w:rsid w:val="00EB540B"/>
    <w:rsid w:val="00ED22B1"/>
    <w:rsid w:val="00EE3CE5"/>
    <w:rsid w:val="00F71384"/>
    <w:rsid w:val="00F753C0"/>
    <w:rsid w:val="00F8291C"/>
    <w:rsid w:val="00FD220A"/>
    <w:rsid w:val="00FE2055"/>
    <w:rsid w:val="00FF588C"/>
    <w:rsid w:val="00FF7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B9252"/>
  <w15:docId w15:val="{F40DFB84-DC82-8547-8535-D420322BD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AD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2A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70F5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0F56"/>
    <w:rPr>
      <w:color w:val="954F72"/>
      <w:u w:val="single"/>
    </w:rPr>
  </w:style>
  <w:style w:type="paragraph" w:customStyle="1" w:styleId="msonormal0">
    <w:name w:val="msonormal"/>
    <w:basedOn w:val="Normal"/>
    <w:rsid w:val="00A70F56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A70F56"/>
    <w:pPr>
      <w:shd w:val="clear" w:color="000000" w:fill="FFFFFF"/>
      <w:spacing w:before="100" w:beforeAutospacing="1" w:after="100" w:afterAutospacing="1"/>
    </w:pPr>
  </w:style>
  <w:style w:type="paragraph" w:customStyle="1" w:styleId="xl67">
    <w:name w:val="xl67"/>
    <w:basedOn w:val="Normal"/>
    <w:rsid w:val="00A70F56"/>
    <w:pPr>
      <w:shd w:val="clear" w:color="000000" w:fill="FFFFFF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8">
    <w:name w:val="xl68"/>
    <w:basedOn w:val="Normal"/>
    <w:rsid w:val="00A70F5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69">
    <w:name w:val="xl69"/>
    <w:basedOn w:val="Normal"/>
    <w:rsid w:val="00A70F56"/>
    <w:pP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70">
    <w:name w:val="xl70"/>
    <w:basedOn w:val="Normal"/>
    <w:rsid w:val="00A70F5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1">
    <w:name w:val="xl71"/>
    <w:basedOn w:val="Normal"/>
    <w:rsid w:val="00A70F5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2">
    <w:name w:val="xl72"/>
    <w:basedOn w:val="Normal"/>
    <w:rsid w:val="00A70F5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73">
    <w:name w:val="xl73"/>
    <w:basedOn w:val="Normal"/>
    <w:rsid w:val="00A70F5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4">
    <w:name w:val="xl74"/>
    <w:basedOn w:val="Normal"/>
    <w:rsid w:val="00A70F5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5">
    <w:name w:val="xl75"/>
    <w:basedOn w:val="Normal"/>
    <w:rsid w:val="00A70F56"/>
    <w:pPr>
      <w:shd w:val="clear" w:color="000000" w:fill="FFFFFF"/>
      <w:spacing w:before="100" w:beforeAutospacing="1" w:after="100" w:afterAutospacing="1"/>
    </w:pPr>
    <w:rPr>
      <w:rFonts w:ascii="Arial" w:hAnsi="Arial" w:cs="Arial"/>
      <w:color w:val="010205"/>
      <w:sz w:val="20"/>
      <w:szCs w:val="20"/>
    </w:rPr>
  </w:style>
  <w:style w:type="paragraph" w:customStyle="1" w:styleId="xl76">
    <w:name w:val="xl76"/>
    <w:basedOn w:val="Normal"/>
    <w:rsid w:val="00A70F56"/>
    <w:pP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77">
    <w:name w:val="xl77"/>
    <w:basedOn w:val="Normal"/>
    <w:rsid w:val="00A70F5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78">
    <w:name w:val="xl78"/>
    <w:basedOn w:val="Normal"/>
    <w:rsid w:val="00A70F5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9">
    <w:name w:val="xl79"/>
    <w:basedOn w:val="Normal"/>
    <w:rsid w:val="00A70F56"/>
    <w:pPr>
      <w:shd w:val="clear" w:color="000000" w:fill="FFFFFF"/>
      <w:spacing w:before="100" w:beforeAutospacing="1" w:after="100" w:afterAutospacing="1"/>
    </w:pPr>
    <w:rPr>
      <w:i/>
      <w:iCs/>
      <w:sz w:val="20"/>
      <w:szCs w:val="20"/>
    </w:rPr>
  </w:style>
  <w:style w:type="paragraph" w:customStyle="1" w:styleId="xl80">
    <w:name w:val="xl80"/>
    <w:basedOn w:val="Normal"/>
    <w:rsid w:val="00A70F56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i/>
      <w:iCs/>
      <w:sz w:val="20"/>
      <w:szCs w:val="20"/>
    </w:rPr>
  </w:style>
  <w:style w:type="paragraph" w:customStyle="1" w:styleId="xl81">
    <w:name w:val="xl81"/>
    <w:basedOn w:val="Normal"/>
    <w:rsid w:val="00A70F56"/>
    <w:pPr>
      <w:shd w:val="clear" w:color="000000" w:fill="FFFFFF"/>
      <w:spacing w:before="100" w:beforeAutospacing="1" w:after="100" w:afterAutospacing="1"/>
    </w:pPr>
    <w:rPr>
      <w:rFonts w:ascii="Arial" w:hAnsi="Arial" w:cs="Arial"/>
      <w:b/>
      <w:bCs/>
      <w:color w:val="010205"/>
      <w:sz w:val="20"/>
      <w:szCs w:val="20"/>
    </w:rPr>
  </w:style>
  <w:style w:type="paragraph" w:customStyle="1" w:styleId="xl82">
    <w:name w:val="xl82"/>
    <w:basedOn w:val="Normal"/>
    <w:rsid w:val="00A70F56"/>
    <w:pPr>
      <w:shd w:val="clear" w:color="000000" w:fill="FFFFFF"/>
      <w:spacing w:before="100" w:beforeAutospacing="1" w:after="100" w:afterAutospacing="1"/>
    </w:pPr>
    <w:rPr>
      <w:rFonts w:ascii="Arial" w:hAnsi="Arial" w:cs="Arial"/>
      <w:color w:val="264A60"/>
      <w:sz w:val="20"/>
      <w:szCs w:val="20"/>
    </w:rPr>
  </w:style>
  <w:style w:type="paragraph" w:customStyle="1" w:styleId="xl83">
    <w:name w:val="xl83"/>
    <w:basedOn w:val="Normal"/>
    <w:rsid w:val="00A70F56"/>
    <w:pPr>
      <w:shd w:val="clear" w:color="000000" w:fill="FFFFFF"/>
      <w:spacing w:before="100" w:beforeAutospacing="1" w:after="100" w:afterAutospacing="1"/>
    </w:pPr>
    <w:rPr>
      <w:i/>
      <w:iCs/>
      <w:sz w:val="20"/>
      <w:szCs w:val="20"/>
    </w:rPr>
  </w:style>
  <w:style w:type="paragraph" w:customStyle="1" w:styleId="xl84">
    <w:name w:val="xl84"/>
    <w:basedOn w:val="Normal"/>
    <w:rsid w:val="00A70F5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hAnsi="Arial" w:cs="Arial"/>
      <w:color w:val="010205"/>
      <w:sz w:val="20"/>
      <w:szCs w:val="20"/>
    </w:rPr>
  </w:style>
  <w:style w:type="paragraph" w:styleId="ListParagraph">
    <w:name w:val="List Paragraph"/>
    <w:basedOn w:val="Normal"/>
    <w:uiPriority w:val="34"/>
    <w:qFormat/>
    <w:rsid w:val="0088123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860F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0F12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0F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0F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0F12"/>
    <w:rPr>
      <w:b/>
      <w:bCs/>
      <w:sz w:val="20"/>
      <w:szCs w:val="20"/>
    </w:rPr>
  </w:style>
  <w:style w:type="paragraph" w:customStyle="1" w:styleId="xl85">
    <w:name w:val="xl85"/>
    <w:basedOn w:val="Normal"/>
    <w:rsid w:val="00F8291C"/>
    <w:pPr>
      <w:shd w:val="clear" w:color="000000" w:fill="FFFFFF"/>
      <w:spacing w:before="100" w:beforeAutospacing="1" w:after="100" w:afterAutospacing="1"/>
    </w:pPr>
    <w:rPr>
      <w:rFonts w:ascii="Arial" w:hAnsi="Arial" w:cs="Arial"/>
      <w:b/>
      <w:bCs/>
      <w:color w:val="010205"/>
    </w:rPr>
  </w:style>
  <w:style w:type="paragraph" w:customStyle="1" w:styleId="xl86">
    <w:name w:val="xl86"/>
    <w:basedOn w:val="Normal"/>
    <w:rsid w:val="00F8291C"/>
    <w:pPr>
      <w:shd w:val="clear" w:color="000000" w:fill="FFFFFF"/>
      <w:spacing w:before="100" w:beforeAutospacing="1" w:after="100" w:afterAutospacing="1"/>
    </w:pPr>
    <w:rPr>
      <w:rFonts w:ascii="Arial" w:hAnsi="Arial" w:cs="Arial"/>
      <w:color w:val="010205"/>
    </w:rPr>
  </w:style>
  <w:style w:type="paragraph" w:customStyle="1" w:styleId="xl87">
    <w:name w:val="xl87"/>
    <w:basedOn w:val="Normal"/>
    <w:rsid w:val="00F8291C"/>
    <w:pPr>
      <w:shd w:val="clear" w:color="000000" w:fill="FFFFFF"/>
      <w:spacing w:before="100" w:beforeAutospacing="1" w:after="100" w:afterAutospacing="1"/>
      <w:jc w:val="right"/>
    </w:pPr>
    <w:rPr>
      <w:rFonts w:ascii="Arial" w:hAnsi="Arial" w:cs="Arial"/>
      <w:color w:val="010205"/>
    </w:rPr>
  </w:style>
  <w:style w:type="paragraph" w:customStyle="1" w:styleId="xl88">
    <w:name w:val="xl88"/>
    <w:basedOn w:val="Normal"/>
    <w:rsid w:val="00F8291C"/>
    <w:pPr>
      <w:shd w:val="clear" w:color="000000" w:fill="FFFFFF"/>
      <w:spacing w:before="100" w:beforeAutospacing="1" w:after="100" w:afterAutospacing="1"/>
      <w:jc w:val="right"/>
    </w:pPr>
    <w:rPr>
      <w:rFonts w:ascii="Arial" w:hAnsi="Arial" w:cs="Arial"/>
      <w:color w:val="010205"/>
      <w:sz w:val="20"/>
      <w:szCs w:val="20"/>
    </w:rPr>
  </w:style>
  <w:style w:type="paragraph" w:customStyle="1" w:styleId="xl89">
    <w:name w:val="xl89"/>
    <w:basedOn w:val="Normal"/>
    <w:rsid w:val="00F8291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Arial" w:hAnsi="Arial" w:cs="Arial"/>
      <w:color w:val="010205"/>
    </w:rPr>
  </w:style>
  <w:style w:type="paragraph" w:customStyle="1" w:styleId="xl90">
    <w:name w:val="xl90"/>
    <w:basedOn w:val="Normal"/>
    <w:rsid w:val="00F8291C"/>
    <w:pPr>
      <w:shd w:val="clear" w:color="000000" w:fill="FFFFFF"/>
      <w:spacing w:before="100" w:beforeAutospacing="1" w:after="100" w:afterAutospacing="1"/>
      <w:jc w:val="right"/>
    </w:pPr>
    <w:rPr>
      <w:rFonts w:ascii="Arial" w:hAnsi="Arial" w:cs="Arial"/>
      <w:b/>
      <w:bCs/>
      <w:color w:val="010205"/>
    </w:rPr>
  </w:style>
  <w:style w:type="paragraph" w:customStyle="1" w:styleId="xl91">
    <w:name w:val="xl91"/>
    <w:basedOn w:val="Normal"/>
    <w:rsid w:val="00F8291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hAnsi="Arial" w:cs="Arial"/>
      <w:color w:val="010205"/>
    </w:rPr>
  </w:style>
  <w:style w:type="paragraph" w:customStyle="1" w:styleId="xl92">
    <w:name w:val="xl92"/>
    <w:basedOn w:val="Normal"/>
    <w:rsid w:val="00F8291C"/>
    <w:pP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93">
    <w:name w:val="xl93"/>
    <w:basedOn w:val="Normal"/>
    <w:rsid w:val="00F8291C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94">
    <w:name w:val="xl94"/>
    <w:basedOn w:val="Normal"/>
    <w:rsid w:val="00F8291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95">
    <w:name w:val="xl95"/>
    <w:basedOn w:val="Normal"/>
    <w:rsid w:val="00F8291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96">
    <w:name w:val="xl96"/>
    <w:basedOn w:val="Normal"/>
    <w:rsid w:val="00F8291C"/>
    <w:pPr>
      <w:shd w:val="clear" w:color="000000" w:fill="FFFFFF"/>
      <w:spacing w:before="100" w:beforeAutospacing="1" w:after="100" w:afterAutospacing="1"/>
    </w:pPr>
    <w:rPr>
      <w:i/>
      <w:iCs/>
      <w:sz w:val="20"/>
      <w:szCs w:val="20"/>
    </w:rPr>
  </w:style>
  <w:style w:type="paragraph" w:customStyle="1" w:styleId="xl97">
    <w:name w:val="xl97"/>
    <w:basedOn w:val="Normal"/>
    <w:rsid w:val="00F8291C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i/>
      <w:iCs/>
      <w:sz w:val="20"/>
      <w:szCs w:val="20"/>
    </w:rPr>
  </w:style>
  <w:style w:type="paragraph" w:customStyle="1" w:styleId="xl98">
    <w:name w:val="xl98"/>
    <w:basedOn w:val="Normal"/>
    <w:rsid w:val="00F8291C"/>
    <w:pPr>
      <w:shd w:val="clear" w:color="000000" w:fill="FFFFFF"/>
      <w:spacing w:before="100" w:beforeAutospacing="1" w:after="100" w:afterAutospacing="1"/>
      <w:jc w:val="right"/>
    </w:pPr>
    <w:rPr>
      <w:i/>
      <w:i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36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8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9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3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6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3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6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9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1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0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823</Words>
  <Characters>10394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anagh, Daniel</dc:creator>
  <cp:keywords/>
  <dc:description/>
  <cp:lastModifiedBy>Cavanagh, Daniel</cp:lastModifiedBy>
  <cp:revision>6</cp:revision>
  <dcterms:created xsi:type="dcterms:W3CDTF">2024-04-16T12:56:00Z</dcterms:created>
  <dcterms:modified xsi:type="dcterms:W3CDTF">2024-08-27T02:17:00Z</dcterms:modified>
</cp:coreProperties>
</file>